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lang w:val="en-US"/>
        </w:rPr>
        <w:t>Suppl. Table 1. Proteins detected in exosomes</w:t>
      </w:r>
    </w:p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  <w:t xml:space="preserve">Shared proteins 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UNIPROT_ACCESSION</w:t>
        <w:tab/>
        <w:tab/>
        <w:tab/>
        <w:t>Name</w:t>
        <w:tab/>
        <w:tab/>
        <w:tab/>
        <w:t>Specie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25398</w:t>
        <w:tab/>
        <w:t>ribosomal protein S12; ribosomal protein S12 pseudogene 4; ribosomal protein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</w:t>
      </w:r>
      <w:r>
        <w:rPr>
          <w:sz w:val="16"/>
          <w:lang w:val="en-US"/>
        </w:rPr>
        <w:t>S12 pseudogene 11; ribosomal protein S12 pseudogene 9</w:t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9NQC3</w:t>
        <w:tab/>
        <w:t>reticulon 4</w:t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O75494</w:t>
        <w:tab/>
        <w:t xml:space="preserve">FUS interacting protein (serine/arginine-rich) 1; similar to FUS interacting 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 </w:t>
      </w:r>
      <w:r>
        <w:rPr>
          <w:sz w:val="16"/>
          <w:lang w:val="en-US"/>
        </w:rPr>
        <w:t>protein (serine-arginine rich) 1</w:t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11940</w:t>
        <w:tab/>
        <w:t xml:space="preserve">poly(A) binding protein, cytoplasmic pseudogene 5; poly(A) binding protein, 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</w:t>
      </w:r>
      <w:r>
        <w:rPr>
          <w:sz w:val="16"/>
          <w:lang w:val="en-US"/>
        </w:rPr>
        <w:t>cytoplasmic 1</w:t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92522</w:t>
        <w:tab/>
        <w:t>H1 histone family, member X</w:t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49368</w:t>
        <w:tab/>
        <w:t>chaperonin containing TCP1, subunit 3 (gamma)</w:t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23246</w:t>
        <w:tab/>
        <w:t>splicing factor proline/glutamine-rich (polypyrimidine tract binding protein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 </w:t>
      </w:r>
      <w:r>
        <w:rPr>
          <w:sz w:val="16"/>
          <w:lang w:val="en-US"/>
        </w:rPr>
        <w:t>associated)</w:t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06702</w:t>
        <w:tab/>
        <w:t>S100 calcium binding protein A9</w:t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31942</w:t>
        <w:tab/>
        <w:t>heterogeneous nuclear ribonucleoprotein H3 (2H9)</w:t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63261</w:t>
        <w:tab/>
        <w:t>actin, gamma 1</w:t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O60506</w:t>
        <w:tab/>
        <w:t>synaptotagmin binding, cytoplasmic RNA interacting protein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62841</w:t>
        <w:tab/>
        <w:t>ribosomal protein S15 pseudogene 5; ribosomal protein S15</w:t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O75340</w:t>
        <w:tab/>
        <w:t>aryl-hydrocarbon receptor repressor; programmed cell death 6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9Y2W2</w:t>
        <w:tab/>
        <w:t>WW domain binding protein 11</w:t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15125</w:t>
        <w:tab/>
        <w:t>emopamil binding protein (sterol isomerase)</w:t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05556</w:t>
        <w:tab/>
        <w:t xml:space="preserve">integrin, beta 1 (fibronectin receptor, beta polypeptide, antigen CD29 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</w:t>
      </w:r>
      <w:r>
        <w:rPr>
          <w:sz w:val="16"/>
          <w:lang w:val="en-US"/>
        </w:rPr>
        <w:t>includes MDF2, MSK12)</w:t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15007</w:t>
        <w:tab/>
        <w:t>Wilms tumor 1 associated protein</w:t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61158</w:t>
        <w:tab/>
        <w:t>ARP3 actin-related protein 3 homolog (yeast)</w:t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50995</w:t>
        <w:tab/>
        <w:t>annexin A11</w:t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15758</w:t>
        <w:tab/>
        <w:t>solute carrier family 1 (neutral amino acid transporter), member 5</w:t>
        <w:tab/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ab/>
        <w:tab/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92804</w:t>
        <w:tab/>
        <w:t>TAF15 RNA polymerase II, TATA box binding protein (TBP)-associated factor,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</w:t>
      </w:r>
      <w:r>
        <w:rPr>
          <w:sz w:val="16"/>
          <w:lang w:val="en-US"/>
        </w:rPr>
        <w:t>68kDa</w:t>
        <w:tab/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62081</w:t>
        <w:tab/>
        <w:t>ribosomal protein S7; ribosomal protein S7 pseudogene 11; ribosomal protein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</w:t>
      </w:r>
      <w:r>
        <w:rPr>
          <w:sz w:val="16"/>
          <w:lang w:val="en-US"/>
        </w:rPr>
        <w:t>S7 pseudogene 4; ribosomal protein S7 pseudogene 10</w:t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92520</w:t>
        <w:tab/>
        <w:t>family with sequence similarity 3, member C</w:t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05386</w:t>
        <w:tab/>
        <w:t>ribosomal protein, large, P1</w:t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9BVC6</w:t>
        <w:tab/>
        <w:t>transmembrane protein 109</w:t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09429</w:t>
        <w:tab/>
        <w:t>high-mobility group box 1; high-mobility group box 1-like 10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08133</w:t>
        <w:tab/>
        <w:t>annexin A6</w:t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62277</w:t>
        <w:tab/>
        <w:t>ribosomal protein S13 pseudogene 8; ribosomal protein S13; ribosomal protein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</w:t>
      </w:r>
      <w:r>
        <w:rPr>
          <w:sz w:val="16"/>
          <w:lang w:val="en-US"/>
        </w:rPr>
        <w:t>S13 pseudogene 2</w:t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68363</w:t>
        <w:tab/>
        <w:t xml:space="preserve">hypothetical gene supported by AF081484; NM_006082; tubulin, alpha 1b 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ab/>
        <w:tab/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14103</w:t>
        <w:tab/>
        <w:t xml:space="preserve">heterogeneous nuclear ribonucleoprotein D (AU-rich element RNA binding </w:t>
      </w:r>
    </w:p>
    <w:p>
      <w:pPr>
        <w:pStyle w:val="HTMLPreformatted"/>
        <w:rPr/>
      </w:pPr>
      <w:r>
        <w:rPr>
          <w:rFonts w:eastAsia="Courier New"/>
          <w:sz w:val="16"/>
          <w:lang w:val="en-US"/>
        </w:rPr>
        <w:t xml:space="preserve">         </w:t>
      </w:r>
      <w:r>
        <w:rPr>
          <w:sz w:val="16"/>
        </w:rPr>
        <w:t>protein 1, 37kDa)</w:t>
        <w:tab/>
        <w:tab/>
        <w:tab/>
        <w:tab/>
        <w:tab/>
        <w:t>Homo sapiens</w:t>
      </w:r>
    </w:p>
    <w:p>
      <w:pPr>
        <w:pStyle w:val="HTMLPreformatted"/>
        <w:rPr>
          <w:sz w:val="16"/>
        </w:rPr>
      </w:pPr>
      <w:r>
        <w:rPr>
          <w:sz w:val="16"/>
        </w:rPr>
        <w:t>P81605</w:t>
        <w:tab/>
        <w:t>dermcidin</w:t>
        <w:tab/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38919</w:t>
        <w:tab/>
        <w:t>eukaryotic translation initiation factor 4A, isoform 3</w:t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15459</w:t>
        <w:tab/>
        <w:t>splicing factor 3a, subunit 1, 120kDa</w:t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08722</w:t>
        <w:tab/>
        <w:t>CD47 molecule</w:t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9H307</w:t>
        <w:tab/>
        <w:t>pinin, desmosome associated protein</w:t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09661</w:t>
        <w:tab/>
        <w:t>small nuclear ribonucleoprotein polypeptide A'</w:t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99729</w:t>
        <w:tab/>
        <w:t>heterogeneous nuclear ribonucleoprotein A/B</w:t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9ULR0</w:t>
        <w:tab/>
        <w:t>ISY1 splicing factor homolog (S. cerevisiae)</w:t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22626</w:t>
        <w:tab/>
        <w:t>heterogeneous nuclear ribonucleoprotein A2/B1</w:t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08579</w:t>
        <w:tab/>
        <w:t>small nuclear ribonucleoprotein polypeptide B''</w:t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62308</w:t>
        <w:tab/>
        <w:t xml:space="preserve">hypothetical protein LOC100132425; similar to small nuclear 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</w:t>
      </w:r>
      <w:r>
        <w:rPr>
          <w:sz w:val="16"/>
          <w:lang w:val="en-US"/>
        </w:rPr>
        <w:t>ribonucleoprotein polypeptide G; small nuclear ribonucleoprotein polypeptide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</w:t>
      </w:r>
      <w:r>
        <w:rPr>
          <w:sz w:val="16"/>
          <w:lang w:val="en-US"/>
        </w:rPr>
        <w:t>G; small nuclear ribonucleoprotein G-like protein</w:t>
        <w:tab/>
        <w:t>Homo sapiens</w:t>
      </w:r>
    </w:p>
    <w:p>
      <w:pPr>
        <w:pStyle w:val="HTMLPreformatted"/>
        <w:rPr>
          <w:sz w:val="16"/>
        </w:rPr>
      </w:pPr>
      <w:r>
        <w:rPr>
          <w:sz w:val="16"/>
        </w:rPr>
        <w:t>P07237</w:t>
        <w:tab/>
        <w:t>prolyl 4-hydroxylase, beta polypeptide</w:t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969G3</w:t>
        <w:tab/>
        <w:t>SWI/SNF related, matrix associated, actin dependent regulator of chromatin,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 </w:t>
      </w:r>
      <w:r>
        <w:rPr>
          <w:sz w:val="16"/>
          <w:lang w:val="en-US"/>
        </w:rPr>
        <w:t>subfamily e, member 1</w:t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02768</w:t>
        <w:tab/>
        <w:t>albumin</w:t>
        <w:tab/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15428</w:t>
        <w:tab/>
        <w:t>splicing factor 3a, subunit 2, 66kDa</w:t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78371</w:t>
        <w:tab/>
        <w:t>chaperonin containing TCP1, subunit 2 (beta)</w:t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27701</w:t>
        <w:tab/>
        <w:t>CD82 molecule</w:t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60660</w:t>
        <w:tab/>
        <w:t>myosin, light chain 6, alkali, smooth muscle and non-muscle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12905</w:t>
        <w:tab/>
        <w:t>interleukin enhancer binding factor 2, 45kDa</w:t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18124</w:t>
        <w:tab/>
        <w:t xml:space="preserve">ribosomal protein L7 pseudogene 26; ribosomal protein L7 pseudogene 16; 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</w:t>
      </w:r>
      <w:r>
        <w:rPr>
          <w:sz w:val="16"/>
          <w:lang w:val="en-US"/>
        </w:rPr>
        <w:t xml:space="preserve">ribosomal protein L7; ribosomal protein L7 pseudogene 32; ribosomal protein </w:t>
      </w:r>
    </w:p>
    <w:p>
      <w:pPr>
        <w:pStyle w:val="HTMLPreformatted"/>
        <w:rPr/>
      </w:pPr>
      <w:r>
        <w:rPr>
          <w:rFonts w:eastAsia="Courier New"/>
          <w:sz w:val="16"/>
          <w:lang w:val="en-US"/>
        </w:rPr>
        <w:t xml:space="preserve">         </w:t>
      </w:r>
      <w:r>
        <w:rPr>
          <w:sz w:val="16"/>
        </w:rPr>
        <w:t xml:space="preserve">L7 pseudogene 23; ribosomal protein L7 pseudogene 24; ribosomal protein L7 </w:t>
      </w:r>
    </w:p>
    <w:p>
      <w:pPr>
        <w:pStyle w:val="HTMLPreformatted"/>
        <w:rPr>
          <w:sz w:val="16"/>
        </w:rPr>
      </w:pPr>
      <w:r>
        <w:rPr>
          <w:rFonts w:eastAsia="Courier New"/>
          <w:sz w:val="16"/>
        </w:rPr>
        <w:t xml:space="preserve">          </w:t>
      </w:r>
      <w:r>
        <w:rPr>
          <w:sz w:val="16"/>
        </w:rPr>
        <w:t>pseudogene 20</w:t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52597</w:t>
        <w:tab/>
        <w:t>heterogeneous nuclear ribonucleoprotein F</w:t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38159</w:t>
        <w:tab/>
        <w:t>similar to RNA binding motif protein, X-linked; similar to hCG2011544; RNA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 </w:t>
      </w:r>
      <w:r>
        <w:rPr>
          <w:sz w:val="16"/>
          <w:lang w:val="en-US"/>
        </w:rPr>
        <w:t>binding motif protein, X-linked</w:t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06748</w:t>
        <w:tab/>
        <w:t>nucleophosmin 1 (nucleolar phosphoprotein B23, numatrin) pseudogene 21;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</w:t>
      </w:r>
      <w:r>
        <w:rPr>
          <w:sz w:val="16"/>
          <w:lang w:val="en-US"/>
        </w:rPr>
        <w:t xml:space="preserve">hypothetical LOC100131044; similar to nucleophosmin 1; nucleophosmin 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</w:t>
      </w:r>
      <w:r>
        <w:rPr>
          <w:sz w:val="16"/>
          <w:lang w:val="en-US"/>
        </w:rPr>
        <w:t>(nucleolar phosphoprotein B23, numatrin)</w:t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60228</w:t>
        <w:tab/>
        <w:t>eukaryotic translation initiation factor 3, subunit E</w:t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09651</w:t>
        <w:tab/>
        <w:t>heterogeneous nuclear ribonucleoprotein A1-like 3; similar to heterogeneous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</w:t>
      </w:r>
      <w:r>
        <w:rPr>
          <w:sz w:val="16"/>
          <w:lang w:val="en-US"/>
        </w:rPr>
        <w:t xml:space="preserve">nuclear ribonucleoprotein A1; heterogeneous nuclear ribonucleoprotein A1 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</w:t>
      </w:r>
      <w:r>
        <w:rPr>
          <w:sz w:val="16"/>
          <w:lang w:val="en-US"/>
        </w:rPr>
        <w:t xml:space="preserve">pseudogene 2; heterogeneous nuclear ribonucleoprotein A1; heterogeneous 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</w:t>
      </w:r>
      <w:r>
        <w:rPr>
          <w:sz w:val="16"/>
          <w:lang w:val="en-US"/>
        </w:rPr>
        <w:t>nuclear ribonucleoprotein A1 pseudogene</w:t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14761</w:t>
        <w:tab/>
        <w:t xml:space="preserve">protein tyrosine phosphatase, receptor type, C-associated protein 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ab/>
        <w:tab/>
        <w:tab/>
        <w:tab/>
        <w:tab/>
        <w:tab/>
        <w:tab/>
        <w:t>Homo sapiens</w:t>
      </w:r>
    </w:p>
    <w:p>
      <w:pPr>
        <w:pStyle w:val="HTMLPreformatted"/>
        <w:tabs>
          <w:tab w:val="clear" w:pos="8244"/>
          <w:tab w:val="clear" w:pos="1007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160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sz w:val="16"/>
          <w:lang w:val="en-US"/>
        </w:rPr>
      </w:pPr>
      <w:r>
        <w:rPr>
          <w:sz w:val="16"/>
          <w:lang w:val="en-US"/>
        </w:rPr>
        <w:t>P63162</w:t>
        <w:tab/>
        <w:t>small nuclear ribonucleoprotein polypeptide N; SNRPN upstream reading frame</w:t>
      </w:r>
    </w:p>
    <w:p>
      <w:pPr>
        <w:pStyle w:val="HTMLPreformatted"/>
        <w:tabs>
          <w:tab w:val="clear" w:pos="8244"/>
          <w:tab w:val="clear" w:pos="1007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160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sz w:val="16"/>
          <w:lang w:val="en-US"/>
        </w:rPr>
        <w:tab/>
        <w:tab/>
        <w:tab/>
        <w:tab/>
        <w:tab/>
        <w:tab/>
        <w:tab/>
      </w:r>
      <w:r>
        <w:rPr>
          <w:sz w:val="16"/>
        </w:rPr>
        <w:t>Homo sapiens</w:t>
      </w:r>
    </w:p>
    <w:p>
      <w:pPr>
        <w:pStyle w:val="HTMLPreformatted"/>
        <w:rPr>
          <w:sz w:val="16"/>
        </w:rPr>
      </w:pPr>
      <w:r>
        <w:rPr>
          <w:sz w:val="16"/>
        </w:rPr>
        <w:t>O14828</w:t>
        <w:tab/>
        <w:t>secretory carrier membrane protein 3</w:t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04083</w:t>
        <w:tab/>
        <w:t>annexin A1</w:t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5D862</w:t>
        <w:tab/>
        <w:t>filaggrin family member 2</w:t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06323</w:t>
        <w:tab/>
        <w:t>proteasome (prosome, macropain) activator subunit 1 (PA28 alpha)</w:t>
        <w:tab/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ab/>
        <w:tab/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60900</w:t>
        <w:tab/>
        <w:t>proteasome (prosome, macropain) subunit, alpha type, 6</w:t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10589</w:t>
        <w:tab/>
        <w:t>NPC-A-7; bone marrow stromal cell antigen 2</w:t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14764</w:t>
        <w:tab/>
        <w:t>major vault protein</w:t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31943</w:t>
        <w:tab/>
        <w:t>heterogeneous nuclear ribonucleoprotein H1 (H)</w:t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13473</w:t>
        <w:tab/>
        <w:t>lysosomal-associated membrane protein 2</w:t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35579</w:t>
        <w:tab/>
        <w:t>myosin, heavy chain 9, non-muscle</w:t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07355</w:t>
        <w:tab/>
        <w:t>annexin A2 pseudogene 3; annexin A2; annexin A2 pseudogene 1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16150</w:t>
        <w:tab/>
        <w:t>sialophorin</w:t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62906</w:t>
        <w:tab/>
        <w:t>ribosomal protein L10a pseudogene 6; ribosomal protein L10a; ribosomal</w:t>
      </w:r>
    </w:p>
    <w:p>
      <w:pPr>
        <w:pStyle w:val="HTMLPreformatted"/>
        <w:rPr/>
      </w:pPr>
      <w:r>
        <w:rPr>
          <w:rFonts w:eastAsia="Courier New"/>
          <w:sz w:val="16"/>
          <w:lang w:val="en-US"/>
        </w:rPr>
        <w:t xml:space="preserve">          </w:t>
      </w:r>
      <w:r>
        <w:rPr>
          <w:sz w:val="16"/>
        </w:rPr>
        <w:t>protein L10a pseudogene 9</w:t>
        <w:tab/>
        <w:tab/>
        <w:tab/>
        <w:tab/>
        <w:t>Homo sapiens</w:t>
      </w:r>
    </w:p>
    <w:p>
      <w:pPr>
        <w:pStyle w:val="HTMLPreformatted"/>
        <w:rPr>
          <w:sz w:val="16"/>
        </w:rPr>
      </w:pPr>
      <w:r>
        <w:rPr>
          <w:sz w:val="16"/>
        </w:rPr>
        <w:t>P60033</w:t>
        <w:tab/>
        <w:t>CD81 molecule</w:t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25787</w:t>
        <w:tab/>
        <w:t>proteasome (prosome, macropain) subunit, alpha type, 2</w:t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61978</w:t>
        <w:tab/>
        <w:t>heterogeneous nuclear ribonucleoprotein K; similar to heterogeneous nuclear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 </w:t>
      </w:r>
      <w:r>
        <w:rPr>
          <w:sz w:val="16"/>
          <w:lang w:val="en-US"/>
        </w:rPr>
        <w:t>ribonucleoprotein K</w:t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49755</w:t>
        <w:tab/>
        <w:t>transmembrane emp24-like trafficking protein 10 (yeast)</w:t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13247</w:t>
        <w:tab/>
        <w:t xml:space="preserve">splicing factor, arginine/serine-rich 6; similar to arginine/serine-rich 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</w:t>
      </w:r>
      <w:r>
        <w:rPr>
          <w:sz w:val="16"/>
          <w:lang w:val="en-US"/>
        </w:rPr>
        <w:t>splicing factor 6</w:t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62750</w:t>
        <w:tab/>
        <w:t>ribosomal protein L23a pseudogene 63; ribosomal protein L23a pseudogene 75;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</w:t>
      </w:r>
      <w:r>
        <w:rPr>
          <w:sz w:val="16"/>
          <w:lang w:val="en-US"/>
        </w:rPr>
        <w:t xml:space="preserve">ribosomal protein L23a pseudogene 37; ribosomal protein L23a pseudogene 65; 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</w:t>
      </w:r>
      <w:r>
        <w:rPr>
          <w:sz w:val="16"/>
          <w:lang w:val="en-US"/>
        </w:rPr>
        <w:t>ribosomal protein L23a pseudogene 43; ribosomal protein L23a pseudogene 44;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</w:t>
      </w:r>
      <w:r>
        <w:rPr>
          <w:sz w:val="16"/>
          <w:lang w:val="en-US"/>
        </w:rPr>
        <w:t>ribosomal protein L23a</w:t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12906</w:t>
        <w:tab/>
        <w:t>interleukin enhancer binding factor 3, 90kDa</w:t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00839</w:t>
        <w:tab/>
        <w:t>heterogeneous nuclear ribonucleoprotein U (scaffold attachment factor A)</w:t>
        <w:tab/>
        <w:tab/>
        <w:tab/>
      </w:r>
    </w:p>
    <w:p>
      <w:pPr>
        <w:pStyle w:val="HTMLPreformatted"/>
        <w:rPr/>
      </w:pPr>
      <w:r>
        <w:rPr>
          <w:sz w:val="16"/>
          <w:lang w:val="en-US"/>
        </w:rPr>
        <w:tab/>
        <w:tab/>
        <w:tab/>
        <w:tab/>
        <w:tab/>
        <w:tab/>
        <w:tab/>
      </w:r>
      <w:r>
        <w:rPr>
          <w:sz w:val="16"/>
        </w:rPr>
        <w:t>Homo sapiens</w:t>
      </w:r>
    </w:p>
    <w:p>
      <w:pPr>
        <w:pStyle w:val="HTMLPreformatted"/>
        <w:rPr>
          <w:sz w:val="16"/>
        </w:rPr>
      </w:pPr>
      <w:r>
        <w:rPr>
          <w:sz w:val="16"/>
        </w:rPr>
        <w:t>P19397</w:t>
        <w:tab/>
        <w:t>CD53 molecule</w:t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05387</w:t>
        <w:tab/>
        <w:t>ribosomal protein, large, P2 pseudogene 3; ribosomal protein, large, P2</w:t>
        <w:tab/>
        <w:tab/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ab/>
        <w:tab/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20618</w:t>
        <w:tab/>
        <w:t>proteasome (prosome, macropain) subunit, beta type, 1</w:t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08865</w:t>
        <w:tab/>
        <w:t>ribosomal protein SA pseudogene 9; ribosomal protein SA pseudogene 8;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 </w:t>
      </w:r>
      <w:r>
        <w:rPr>
          <w:sz w:val="16"/>
          <w:lang w:val="en-US"/>
        </w:rPr>
        <w:t xml:space="preserve">ribosomal protein SA pseudogene 58; ribosomal protein SA pseudogene 19; 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</w:t>
      </w:r>
      <w:r>
        <w:rPr>
          <w:sz w:val="16"/>
          <w:lang w:val="en-US"/>
        </w:rPr>
        <w:t xml:space="preserve">ribosomal protein SA pseudogene 18; ribosomal protein SA; ribosomal protein 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</w:t>
      </w:r>
      <w:r>
        <w:rPr>
          <w:sz w:val="16"/>
          <w:lang w:val="en-US"/>
        </w:rPr>
        <w:t>SA pseudogene 15; ribosomal protein SA pseudogene 61; ribosomal protein SA</w:t>
      </w:r>
    </w:p>
    <w:p>
      <w:pPr>
        <w:pStyle w:val="HTMLPreformatted"/>
        <w:rPr/>
      </w:pPr>
      <w:r>
        <w:rPr>
          <w:rFonts w:eastAsia="Courier New"/>
          <w:sz w:val="16"/>
          <w:lang w:val="en-US"/>
        </w:rPr>
        <w:t xml:space="preserve">         </w:t>
      </w:r>
      <w:r>
        <w:rPr>
          <w:sz w:val="16"/>
        </w:rPr>
        <w:t>pseudogene 29; ribosomal protein SA pseudogene 12</w:t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15233</w:t>
        <w:tab/>
        <w:t>non-POU domain containing, octamer-binding</w:t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13344</w:t>
        <w:tab/>
        <w:t>fusion (involved in t(12;16) in malignant liposarcoma)</w:t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O00161</w:t>
        <w:tab/>
        <w:t>synaptosomal-associated protein, 23kDa</w:t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07437</w:t>
        <w:tab/>
        <w:t xml:space="preserve">tubulin, beta; similar to tubulin, beta 5; tubulin, beta pseudogene 2; 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 </w:t>
      </w:r>
      <w:r>
        <w:rPr>
          <w:sz w:val="16"/>
          <w:lang w:val="en-US"/>
        </w:rPr>
        <w:t>tubulin, beta pseudogene 1</w:t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05388</w:t>
        <w:tab/>
        <w:t xml:space="preserve">ribosomal protein, large, P0 pseudogene 2; ribosomal protein, large, P0 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</w:t>
      </w:r>
      <w:r>
        <w:rPr>
          <w:sz w:val="16"/>
          <w:lang w:val="en-US"/>
        </w:rPr>
        <w:t>pseudogene 3; ribosomal protein, large, P0 pseudogene 6; ribosomal protein,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</w:t>
      </w:r>
      <w:r>
        <w:rPr>
          <w:sz w:val="16"/>
          <w:lang w:val="en-US"/>
        </w:rPr>
        <w:t>large, P0</w:t>
        <w:tab/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9Y230</w:t>
        <w:tab/>
        <w:t>RuvB-like 2 (E. coli)</w:t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549M8</w:t>
        <w:tab/>
        <w:t>chromosome 14 open reading frame 166</w:t>
        <w:tab/>
        <w:tab/>
        <w:tab/>
        <w:t>Homo sapiens</w:t>
      </w:r>
    </w:p>
    <w:p>
      <w:pPr>
        <w:pStyle w:val="HTMLPreformatted"/>
        <w:rPr>
          <w:sz w:val="16"/>
        </w:rPr>
      </w:pPr>
      <w:r>
        <w:rPr>
          <w:sz w:val="16"/>
        </w:rPr>
        <w:t>P62888</w:t>
        <w:tab/>
        <w:t>ribosomal protein L30</w:t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62241</w:t>
        <w:tab/>
        <w:t xml:space="preserve">ribosomal protein S8; ribosomal protein S8 pseudogene 8; ribosomal protein 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 </w:t>
      </w:r>
      <w:r>
        <w:rPr>
          <w:sz w:val="16"/>
          <w:lang w:val="en-US"/>
        </w:rPr>
        <w:t>S8 pseudogene 10</w:t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13073</w:t>
        <w:tab/>
        <w:t>cytochrome c oxidase subunit IV isoform 1</w:t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54709</w:t>
        <w:tab/>
        <w:t>ATPase, Na+/K+ transporting, beta 3 polypeptide</w:t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O15145</w:t>
        <w:tab/>
        <w:t xml:space="preserve">similar to actin related protein 2/3 complex subunit 3; hypothetical 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 </w:t>
      </w:r>
      <w:r>
        <w:rPr>
          <w:sz w:val="16"/>
          <w:lang w:val="en-US"/>
        </w:rPr>
        <w:t>LOC729841; actin related protein 2/3 complex, subunit 3, 21kDa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52272</w:t>
        <w:tab/>
        <w:t>heterogeneous nuclear ribonucleoprotein M</w:t>
        <w:tab/>
        <w:tab/>
        <w:t>Homo sapiens</w:t>
      </w:r>
    </w:p>
    <w:p>
      <w:pPr>
        <w:pStyle w:val="HTMLPreformatted"/>
        <w:rPr>
          <w:sz w:val="16"/>
        </w:rPr>
      </w:pPr>
      <w:r>
        <w:rPr>
          <w:sz w:val="16"/>
        </w:rPr>
        <w:t>P20073</w:t>
        <w:tab/>
        <w:t>annexin A7</w:t>
        <w:tab/>
        <w:tab/>
        <w:tab/>
        <w:tab/>
        <w:tab/>
        <w:t>Homo sapiens</w:t>
      </w:r>
    </w:p>
    <w:p>
      <w:pPr>
        <w:pStyle w:val="HTMLPreformatted"/>
        <w:rPr>
          <w:sz w:val="16"/>
        </w:rPr>
      </w:pPr>
      <w:r>
        <w:rPr>
          <w:sz w:val="16"/>
        </w:rPr>
        <w:t>O15260</w:t>
        <w:tab/>
        <w:t>surfeit 4</w:t>
        <w:tab/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51572</w:t>
        <w:tab/>
        <w:t>B-cell receptor-associated protein 31</w:t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30101</w:t>
        <w:tab/>
        <w:t>protein disulfide isomerase family A, member 3</w:t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05141</w:t>
        <w:tab/>
        <w:t>solute carrier family 25 (mitochondrial carrier; adenine nucleotide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</w:t>
      </w:r>
      <w:r>
        <w:rPr>
          <w:sz w:val="16"/>
          <w:lang w:val="en-US"/>
        </w:rPr>
        <w:t xml:space="preserve">translocator), member 5; solute carrier family 25 (mitochondrial carrier; 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 </w:t>
      </w:r>
      <w:r>
        <w:rPr>
          <w:sz w:val="16"/>
          <w:lang w:val="en-US"/>
        </w:rPr>
        <w:t>adenine nucleotide translocator), member 5 pseudogene 8</w:t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O43493</w:t>
        <w:tab/>
        <w:t>trans-golgi network protein 2</w:t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55145</w:t>
        <w:tab/>
        <w:t>mesencephalic astrocyte-derived neurotrophic factor</w:t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06744</w:t>
        <w:tab/>
        <w:t>glucose phosphate isomerase</w:t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06733</w:t>
        <w:tab/>
        <w:t>enolase 1, (alpha)</w:t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20645</w:t>
        <w:tab/>
        <w:t>mannose-6-phosphate receptor (cation dependent)</w:t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09525</w:t>
        <w:tab/>
        <w:t>annexin A4</w:t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O14818</w:t>
        <w:tab/>
        <w:t>proteasome (prosome, macropain) subunit, alpha type, 7</w:t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27824</w:t>
        <w:tab/>
        <w:t>calnexin</w:t>
        <w:tab/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9UL46</w:t>
        <w:tab/>
        <w:t>proteasome (prosome, macropain) activator subunit 2 (PA28 beta)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8TAQ2</w:t>
        <w:tab/>
        <w:t>SWI/SNF related, matrix associated, actin dependent regulator of chromatin,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 </w:t>
      </w:r>
      <w:r>
        <w:rPr>
          <w:sz w:val="16"/>
          <w:lang w:val="en-US"/>
        </w:rPr>
        <w:t>subfamily c, member 2</w:t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27797</w:t>
        <w:tab/>
        <w:t>calreticulin</w:t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9UKM9</w:t>
        <w:tab/>
        <w:t xml:space="preserve">RNA binding protein, autoantigenic (hnRNP-associated with lethal yellow 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</w:t>
      </w:r>
      <w:r>
        <w:rPr>
          <w:sz w:val="16"/>
          <w:lang w:val="en-US"/>
        </w:rPr>
        <w:t>homolog (mouse))</w:t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14314</w:t>
        <w:tab/>
        <w:t>protein kinase C substrate 80K-H</w:t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80303</w:t>
        <w:tab/>
        <w:t>nucleobindin 2</w:t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08670</w:t>
        <w:tab/>
        <w:t>vimentin</w:t>
        <w:tab/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O75533</w:t>
        <w:tab/>
        <w:t>splicing factor 3b, subunit 1, 155kDa</w:t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49721</w:t>
        <w:tab/>
        <w:t>proteasome (prosome, macropain) subunit, beta type, 2</w:t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61247</w:t>
        <w:tab/>
        <w:t xml:space="preserve">ribosomal protein S3A pseudogene 5; ribosomal protein S3a pseudogene 47; 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 </w:t>
      </w:r>
      <w:r>
        <w:rPr>
          <w:sz w:val="16"/>
          <w:lang w:val="en-US"/>
        </w:rPr>
        <w:t xml:space="preserve">ribosomal protein S3a pseudogene 49; ribosomal protein S3A; hypothetical 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 </w:t>
      </w:r>
      <w:r>
        <w:rPr>
          <w:sz w:val="16"/>
          <w:lang w:val="en-US"/>
        </w:rPr>
        <w:t>LOC100131699; hypothetical LOC100130107</w:t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04941</w:t>
        <w:tab/>
        <w:t>proteolipid protein 2 (colonic epithelium-enriched)</w:t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60709</w:t>
        <w:tab/>
        <w:t>actin, beta</w:t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68104</w:t>
        <w:tab/>
        <w:t xml:space="preserve">eukaryotic translation elongation factor 1 alpha-like 7; eukaryotic 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</w:t>
      </w:r>
      <w:r>
        <w:rPr>
          <w:sz w:val="16"/>
          <w:lang w:val="en-US"/>
        </w:rPr>
        <w:t xml:space="preserve">translation elongation factor 1 alpha-like 3; similar to eukaryotic 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</w:t>
      </w:r>
      <w:r>
        <w:rPr>
          <w:sz w:val="16"/>
          <w:lang w:val="en-US"/>
        </w:rPr>
        <w:t xml:space="preserve">translation elongation factor 1 alpha 1; eukaryotic translation elongation 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</w:t>
      </w:r>
      <w:r>
        <w:rPr>
          <w:sz w:val="16"/>
          <w:lang w:val="en-US"/>
        </w:rPr>
        <w:t>factor 1 alpha 1</w:t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62851</w:t>
        <w:tab/>
        <w:t>ribosomal protein S25 pseudogene 8; ribosomal protein S25</w:t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07910</w:t>
        <w:tab/>
        <w:t>heterogeneous nuclear ribonucleoprotein C (C1/C2)</w:t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39019</w:t>
        <w:tab/>
        <w:t>ribosomal protein S19 pseudogene 3; ribosomal protein S19</w:t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13573</w:t>
        <w:tab/>
        <w:t>SNW domain containing 1</w:t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15427</w:t>
        <w:tab/>
        <w:t>splicing factor 3b, subunit 4, 49kDa</w:t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46783</w:t>
        <w:tab/>
        <w:t xml:space="preserve">ribosomal protein S10; ribosomal protein S10 pseudogene 4; ribosomal protein 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</w:t>
      </w:r>
      <w:r>
        <w:rPr>
          <w:sz w:val="16"/>
          <w:lang w:val="en-US"/>
        </w:rPr>
        <w:t xml:space="preserve">S10 pseudogene 11; ribosomal protein S10 pseudogene 22; ribosomal protein S10 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</w:t>
      </w:r>
      <w:r>
        <w:rPr>
          <w:sz w:val="16"/>
          <w:lang w:val="en-US"/>
        </w:rPr>
        <w:t>pseudogene 7; ribosomal protein S10 pseudogene 13</w:t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46782</w:t>
        <w:tab/>
        <w:t>ribosomal protein S5</w:t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19338</w:t>
        <w:tab/>
        <w:t>nucleolin</w:t>
        <w:tab/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09012</w:t>
        <w:tab/>
        <w:t>small nuclear ribonucleoprotein polypeptide A</w:t>
        <w:tab/>
        <w:tab/>
        <w:t>Homo sapiens</w:t>
      </w:r>
    </w:p>
    <w:p>
      <w:pPr>
        <w:pStyle w:val="HTMLPreformatted"/>
        <w:rPr>
          <w:sz w:val="16"/>
        </w:rPr>
      </w:pPr>
      <w:r>
        <w:rPr>
          <w:sz w:val="16"/>
        </w:rPr>
        <w:t>P61353</w:t>
        <w:tab/>
        <w:t>ribosomal protein L27</w:t>
        <w:tab/>
        <w:tab/>
        <w:tab/>
        <w:tab/>
        <w:t>Homo sapiens</w:t>
      </w:r>
    </w:p>
    <w:p>
      <w:pPr>
        <w:pStyle w:val="HTMLPreformatted"/>
        <w:rPr>
          <w:sz w:val="16"/>
        </w:rPr>
      </w:pPr>
      <w:r>
        <w:rPr>
          <w:sz w:val="16"/>
        </w:rPr>
        <w:t>P62899</w:t>
        <w:tab/>
        <w:t>ribosomal protein L31 pseudogene 49; ribosomal protein L31 pseudogene 17;</w:t>
      </w:r>
    </w:p>
    <w:p>
      <w:pPr>
        <w:pStyle w:val="HTMLPreformatted"/>
        <w:rPr>
          <w:sz w:val="16"/>
        </w:rPr>
      </w:pPr>
      <w:r>
        <w:rPr>
          <w:rFonts w:eastAsia="Courier New"/>
          <w:sz w:val="16"/>
        </w:rPr>
        <w:t xml:space="preserve">          </w:t>
      </w:r>
      <w:r>
        <w:rPr>
          <w:sz w:val="16"/>
        </w:rPr>
        <w:t>ribosomal protein L31</w:t>
        <w:tab/>
        <w:tab/>
        <w:tab/>
        <w:tab/>
        <w:t>Homo sapiens</w:t>
      </w:r>
    </w:p>
    <w:p>
      <w:pPr>
        <w:pStyle w:val="HTMLPreformatted"/>
        <w:rPr>
          <w:sz w:val="16"/>
        </w:rPr>
      </w:pPr>
      <w:r>
        <w:rPr>
          <w:sz w:val="16"/>
        </w:rPr>
        <w:t>Q15008</w:t>
        <w:tab/>
        <w:t>proteasome (prosome, macropain) 26S subunit, non-ATPase, 6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04406</w:t>
        <w:tab/>
        <w:t xml:space="preserve">glyceraldehyde-3-phosphate dehydrogenase-like 6; hypothetical protein 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</w:t>
      </w:r>
      <w:r>
        <w:rPr>
          <w:sz w:val="16"/>
          <w:lang w:val="en-US"/>
        </w:rPr>
        <w:t>LOC100133042; glyceraldehyde-3-phosphate dehydrogenase</w:t>
        <w:tab/>
        <w:t>Homo sapiens</w:t>
      </w:r>
    </w:p>
    <w:p>
      <w:pPr>
        <w:pStyle w:val="HTMLPreformatted"/>
        <w:rPr>
          <w:sz w:val="16"/>
        </w:rPr>
      </w:pPr>
      <w:r>
        <w:rPr>
          <w:sz w:val="16"/>
        </w:rPr>
        <w:t>P06753</w:t>
        <w:tab/>
        <w:t>tropomyosin 3</w:t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30050</w:t>
        <w:tab/>
        <w:t xml:space="preserve">ribosomal protein L12 pseudogene 2; ribosomal protein L12 pseudogene 32; 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</w:t>
      </w:r>
      <w:r>
        <w:rPr>
          <w:sz w:val="16"/>
          <w:lang w:val="en-US"/>
        </w:rPr>
        <w:t xml:space="preserve">ribosomal protein L12 pseudogene 35; ribosomal protein L12 pseudogene 19; 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</w:t>
      </w:r>
      <w:r>
        <w:rPr>
          <w:sz w:val="16"/>
          <w:lang w:val="en-US"/>
        </w:rPr>
        <w:t xml:space="preserve">ribosomal protein L12 pseudogene 6; ribosomal protein L12; ribosomal protein 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</w:t>
      </w:r>
      <w:r>
        <w:rPr>
          <w:sz w:val="16"/>
          <w:lang w:val="en-US"/>
        </w:rPr>
        <w:t>L12 pseudogene 14</w:t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08758</w:t>
        <w:tab/>
        <w:t>annexin A5</w:t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49720</w:t>
        <w:tab/>
        <w:t>proteasome (prosome, macropain) subunit, beta type, 3</w:t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37802</w:t>
        <w:tab/>
        <w:t>transgelin 2</w:t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08174</w:t>
        <w:tab/>
        <w:t>CD55 molecule, decay accelerating factor for complement (Cromer blood group)</w:t>
        <w:tab/>
        <w:tab/>
        <w:tab/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ab/>
        <w:tab/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14696</w:t>
        <w:tab/>
        <w:t>mesoderm development candidate 2</w:t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07955</w:t>
        <w:tab/>
        <w:t>splicing factor, arginine/serine-rich 1</w:t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43243</w:t>
        <w:tab/>
        <w:t>matrin 3</w:t>
        <w:tab/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ab/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</w:r>
    </w:p>
    <w:p>
      <w:pPr>
        <w:pStyle w:val="HTMLPreformatted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  <w:t>Proteins detected only in exosomes from T cell blasts</w:t>
      </w:r>
    </w:p>
    <w:p>
      <w:pPr>
        <w:pStyle w:val="HTMLPreformatted"/>
        <w:rPr>
          <w:rFonts w:ascii="Times New Roman" w:hAnsi="Times New Roman" w:cs="Times New Roman"/>
          <w:b/>
          <w:b/>
          <w:sz w:val="28"/>
          <w:lang w:val="en-US"/>
        </w:rPr>
      </w:pPr>
      <w:r>
        <w:rPr>
          <w:rFonts w:cs="Times New Roman" w:ascii="Times New Roman" w:hAnsi="Times New Roman"/>
          <w:b/>
          <w:sz w:val="28"/>
          <w:lang w:val="en-US"/>
        </w:rPr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UNIPROT_ACCESSION</w:t>
        <w:tab/>
        <w:tab/>
        <w:t>Name</w:t>
        <w:tab/>
        <w:tab/>
        <w:tab/>
        <w:tab/>
        <w:t>Specie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9BVK6</w:t>
        <w:tab/>
        <w:t>transmembrane emp24 protein transport domain containing 9</w:t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8TF72</w:t>
        <w:tab/>
        <w:t>shroom family member 3</w:t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O15400</w:t>
        <w:tab/>
        <w:t>syntaxin 7</w:t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01105</w:t>
        <w:tab/>
        <w:t>SET nuclear oncogene; similar to SET translocation</w:t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15041</w:t>
        <w:tab/>
        <w:t>ADP-ribosylation factor-like 6 interacting protein 1</w:t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53HL1</w:t>
        <w:tab/>
        <w:t>myosin, light chain 12A, regulatory, non-sarcomeric</w:t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19105</w:t>
        <w:tab/>
        <w:t>myosin, light chain 12A, regulatory, non-sarcomeric</w:t>
        <w:tab/>
        <w:t>Homo sapiens</w:t>
      </w:r>
    </w:p>
    <w:p>
      <w:pPr>
        <w:pStyle w:val="HTMLPreformatted"/>
        <w:rPr>
          <w:sz w:val="16"/>
        </w:rPr>
      </w:pPr>
      <w:r>
        <w:rPr>
          <w:sz w:val="16"/>
        </w:rPr>
        <w:t>P62913</w:t>
        <w:tab/>
        <w:t>ribosomal protein L11</w:t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96AE4</w:t>
        <w:tab/>
        <w:t>far upstream element (FUSE) binding protein 1</w:t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17948</w:t>
        <w:tab/>
        <w:t xml:space="preserve">fms-related tyrosine kinase 1 (vascular endothelial growth factor/vascular 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 </w:t>
      </w:r>
      <w:r>
        <w:rPr>
          <w:sz w:val="16"/>
          <w:lang w:val="en-US"/>
        </w:rPr>
        <w:t>permeability factor receptor)</w:t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34910</w:t>
        <w:tab/>
        <w:t>ecotropic viral integration site 2B</w:t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O43390</w:t>
        <w:tab/>
        <w:t>heterogeneous nuclear ribonucleoprotein R</w:t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8WYR6</w:t>
        <w:tab/>
        <w:t>family with sequence similarity 48, member A</w:t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9H009</w:t>
        <w:tab/>
        <w:t>nascent polypeptide-associated complex alpha subunit 2</w:t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62988</w:t>
        <w:tab/>
        <w:t>ubiquitin A-52 residue ribosomal protein fusion product 1</w:t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09326</w:t>
        <w:tab/>
        <w:t>CD48 molecule</w:t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08195</w:t>
        <w:tab/>
        <w:t xml:space="preserve">solute carrier family 3 (activators of dibasic and neutral amino acid 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 </w:t>
      </w:r>
      <w:r>
        <w:rPr>
          <w:sz w:val="16"/>
          <w:lang w:val="en-US"/>
        </w:rPr>
        <w:t>transport), member 2</w:t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9NR30</w:t>
        <w:tab/>
        <w:t>DEAD (Asp-Glu-Ala-Asp) box polypeptide 21</w:t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92896</w:t>
        <w:tab/>
        <w:t>golgi apparatus protein 1</w:t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9Y2Q3</w:t>
        <w:tab/>
        <w:t>glutathione S-transferase kappa 1</w:t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O15143</w:t>
        <w:tab/>
        <w:t>actin related protein 2/3 complex, subunit 1B, 41kDa; similar to Actin-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</w:t>
      </w:r>
      <w:r>
        <w:rPr>
          <w:sz w:val="16"/>
          <w:lang w:val="en-US"/>
        </w:rPr>
        <w:t>related protein 2/3 complex subunit 1B (ARP2/3 complex 41 kDa subunit) (p41-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</w:t>
      </w:r>
      <w:r>
        <w:rPr>
          <w:sz w:val="16"/>
          <w:lang w:val="en-US"/>
        </w:rPr>
        <w:t>ARC)</w:t>
        <w:tab/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51571</w:t>
        <w:tab/>
        <w:t>signal sequence receptor, delta (translocon-associated protein delta)</w:t>
        <w:tab/>
        <w:tab/>
        <w:tab/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ab/>
        <w:tab/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9UQ80</w:t>
        <w:tab/>
        <w:t xml:space="preserve">proliferation-associated 2G4, 38kDa; proliferation-associated 2G4 pseudogene 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</w:t>
      </w:r>
      <w:r>
        <w:rPr>
          <w:sz w:val="16"/>
          <w:lang w:val="en-US"/>
        </w:rPr>
        <w:t>4</w:t>
        <w:tab/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20701</w:t>
        <w:tab/>
        <w:t xml:space="preserve">integrin, alpha L (antigen CD11A (p180), lymphocyte function-associated 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 </w:t>
      </w:r>
      <w:r>
        <w:rPr>
          <w:sz w:val="16"/>
          <w:lang w:val="en-US"/>
        </w:rPr>
        <w:t>antigen 1; alpha polypeptide)</w:t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13435</w:t>
        <w:tab/>
        <w:t>splicing factor 3b, subunit 2, 145kDa</w:t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01518</w:t>
        <w:tab/>
        <w:t>CAP, adenylate cyclase-associated protein 1 (yeast)</w:t>
        <w:tab/>
        <w:t>Homo sapiens</w:t>
      </w:r>
    </w:p>
    <w:p>
      <w:pPr>
        <w:pStyle w:val="HTMLPreformatted"/>
        <w:rPr>
          <w:sz w:val="16"/>
        </w:rPr>
      </w:pPr>
      <w:r>
        <w:rPr>
          <w:sz w:val="16"/>
        </w:rPr>
        <w:t>O15173</w:t>
        <w:tab/>
        <w:t>progesterone receptor membrane component 2</w:t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99733</w:t>
        <w:tab/>
        <w:t>nucleosome assembly protein 1-like 4</w:t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63244</w:t>
        <w:tab/>
        <w:t>guanine nucleotide binding protein (G protein), beta polypeptide 2-like 1</w:t>
        <w:tab/>
        <w:tab/>
      </w:r>
    </w:p>
    <w:p>
      <w:pPr>
        <w:pStyle w:val="HTMLPreformatted"/>
        <w:rPr/>
      </w:pPr>
      <w:r>
        <w:rPr>
          <w:sz w:val="16"/>
          <w:lang w:val="en-US"/>
        </w:rPr>
        <w:tab/>
        <w:tab/>
        <w:tab/>
        <w:tab/>
        <w:tab/>
        <w:tab/>
        <w:tab/>
      </w:r>
      <w:r>
        <w:rPr>
          <w:sz w:val="16"/>
        </w:rPr>
        <w:t>Homo sapiens</w:t>
      </w:r>
    </w:p>
    <w:p>
      <w:pPr>
        <w:pStyle w:val="HTMLPreformatted"/>
        <w:rPr>
          <w:sz w:val="16"/>
        </w:rPr>
      </w:pPr>
      <w:r>
        <w:rPr>
          <w:sz w:val="16"/>
        </w:rPr>
        <w:t>P19256</w:t>
        <w:tab/>
        <w:t>CD58 molecule</w:t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02818</w:t>
        <w:tab/>
        <w:t>nucleobindin 1</w:t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08779</w:t>
        <w:tab/>
        <w:t>keratin 16; keratin type 16-like</w:t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O95400</w:t>
        <w:tab/>
        <w:t>CD2 (cytoplasmic tail) binding protein 2</w:t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62937</w:t>
        <w:tab/>
        <w:t xml:space="preserve">similar to TRIMCyp; peptidylprolyl isomerase A (cyclophilin A); 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</w:t>
      </w:r>
      <w:r>
        <w:rPr>
          <w:sz w:val="16"/>
          <w:lang w:val="en-US"/>
        </w:rPr>
        <w:t>peptidylprolyl isomerase A (cyclophilin A)-like 3</w:t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33241</w:t>
        <w:tab/>
        <w:t>lymphocyte-specific protein 1</w:t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6PCB8</w:t>
        <w:tab/>
        <w:t>embigin homolog (mouse)</w:t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01891</w:t>
        <w:tab/>
        <w:t>major histocompatibility complex, class I, A</w:t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52907</w:t>
        <w:tab/>
        <w:t>capping protein (actin filament) muscle Z-line, alpha 1</w:t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9H7M9</w:t>
        <w:tab/>
        <w:t>chromosome 10 open reading frame 54</w:t>
        <w:tab/>
        <w:tab/>
        <w:tab/>
        <w:t>Homo sapiens</w:t>
      </w:r>
    </w:p>
    <w:p>
      <w:pPr>
        <w:pStyle w:val="HTMLPreformatted"/>
        <w:rPr>
          <w:sz w:val="16"/>
        </w:rPr>
      </w:pPr>
      <w:r>
        <w:rPr>
          <w:sz w:val="16"/>
        </w:rPr>
        <w:t>P46976</w:t>
        <w:tab/>
        <w:t>glycogenin 1</w:t>
        <w:tab/>
        <w:tab/>
        <w:tab/>
        <w:tab/>
        <w:tab/>
        <w:t>Homo sapiens</w:t>
      </w:r>
    </w:p>
    <w:p>
      <w:pPr>
        <w:pStyle w:val="HTMLPreformatted"/>
        <w:rPr>
          <w:sz w:val="16"/>
        </w:rPr>
      </w:pPr>
      <w:r>
        <w:rPr>
          <w:sz w:val="16"/>
        </w:rPr>
        <w:t>Q12846</w:t>
        <w:tab/>
        <w:t>syntaxin 4</w:t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09666</w:t>
        <w:tab/>
        <w:t>AHNAK nucleoprotein</w:t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50502</w:t>
        <w:tab/>
        <w:t xml:space="preserve">similar to heat shock 70kD protein binding protein; suppression of 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 </w:t>
      </w:r>
      <w:r>
        <w:rPr>
          <w:sz w:val="16"/>
          <w:lang w:val="en-US"/>
        </w:rPr>
        <w:t>tumorigenicity 13 (colon carcinoma) (Hsp70 interacting protein)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62847</w:t>
        <w:tab/>
        <w:t>ribosomal protein S24</w:t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32942</w:t>
        <w:tab/>
        <w:t>intercellular adhesion molecule 3</w:t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01628</w:t>
        <w:tab/>
        <w:t>interferon induced transmembrane protein 3 (1-8U)</w:t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14444</w:t>
        <w:tab/>
        <w:t>cell cycle associated protein 1</w:t>
        <w:tab/>
        <w:tab/>
        <w:tab/>
        <w:t>Homo sapiens</w:t>
      </w:r>
    </w:p>
    <w:p>
      <w:pPr>
        <w:pStyle w:val="HTMLPreformatted"/>
        <w:rPr>
          <w:sz w:val="16"/>
        </w:rPr>
      </w:pPr>
      <w:r>
        <w:rPr>
          <w:sz w:val="16"/>
        </w:rPr>
        <w:t>Q08188</w:t>
        <w:tab/>
        <w:t>transglutaminase 3 (E polypeptide, protein-glutamine-gamma-</w:t>
      </w:r>
    </w:p>
    <w:p>
      <w:pPr>
        <w:pStyle w:val="HTMLPreformatted"/>
        <w:rPr>
          <w:sz w:val="16"/>
        </w:rPr>
      </w:pPr>
      <w:r>
        <w:rPr>
          <w:rFonts w:eastAsia="Courier New"/>
          <w:sz w:val="16"/>
        </w:rPr>
        <w:t xml:space="preserve">          </w:t>
      </w:r>
      <w:r>
        <w:rPr>
          <w:sz w:val="16"/>
        </w:rPr>
        <w:t>glutamyltransferase)</w:t>
        <w:tab/>
        <w:tab/>
        <w:tab/>
        <w:tab/>
        <w:t>Homo sapiens</w:t>
      </w:r>
    </w:p>
    <w:p>
      <w:pPr>
        <w:pStyle w:val="HTMLPreformatted"/>
        <w:rPr>
          <w:sz w:val="16"/>
        </w:rPr>
      </w:pPr>
      <w:r>
        <w:rPr>
          <w:sz w:val="16"/>
        </w:rPr>
        <w:t>P26599</w:t>
        <w:tab/>
        <w:t>polypyrimidine tract binding protein 1</w:t>
        <w:tab/>
        <w:tab/>
        <w:tab/>
        <w:t>Homo sapiens</w:t>
      </w:r>
    </w:p>
    <w:p>
      <w:pPr>
        <w:pStyle w:val="HTMLPreformatted"/>
        <w:rPr>
          <w:sz w:val="16"/>
        </w:rPr>
      </w:pPr>
      <w:r>
        <w:rPr>
          <w:sz w:val="16"/>
        </w:rPr>
        <w:t>P62988</w:t>
        <w:tab/>
        <w:t xml:space="preserve">ribosomal protein S27a pseudogene 12; ribosomal protein S27a; ribosomal </w:t>
      </w:r>
    </w:p>
    <w:p>
      <w:pPr>
        <w:pStyle w:val="HTMLPreformatted"/>
        <w:rPr>
          <w:sz w:val="16"/>
        </w:rPr>
      </w:pPr>
      <w:r>
        <w:rPr>
          <w:rFonts w:eastAsia="Courier New"/>
          <w:sz w:val="16"/>
        </w:rPr>
        <w:t xml:space="preserve">          </w:t>
      </w:r>
      <w:r>
        <w:rPr>
          <w:sz w:val="16"/>
        </w:rPr>
        <w:t>protein S27a pseudogene 11; ribosomal protein S27a pseudogene 16Homo sapiens</w:t>
      </w:r>
    </w:p>
    <w:p>
      <w:pPr>
        <w:pStyle w:val="HTMLPreformatted"/>
        <w:rPr>
          <w:sz w:val="16"/>
        </w:rPr>
      </w:pPr>
      <w:r>
        <w:rPr>
          <w:sz w:val="16"/>
        </w:rPr>
        <w:t>Q16181</w:t>
        <w:tab/>
        <w:t>septin 7</w:t>
        <w:tab/>
        <w:tab/>
        <w:tab/>
        <w:tab/>
        <w:tab/>
        <w:tab/>
        <w:t>Homo sapiens</w:t>
      </w:r>
    </w:p>
    <w:p>
      <w:pPr>
        <w:pStyle w:val="HTMLPreformatted"/>
        <w:rPr>
          <w:sz w:val="16"/>
        </w:rPr>
      </w:pPr>
      <w:r>
        <w:rPr>
          <w:sz w:val="16"/>
        </w:rPr>
        <w:t>P62424</w:t>
        <w:tab/>
        <w:t xml:space="preserve">ribosomal protein L7a pseudogene 70; ribosomal protein L7a; ribosomal </w:t>
      </w:r>
    </w:p>
    <w:p>
      <w:pPr>
        <w:pStyle w:val="HTMLPreformatted"/>
        <w:rPr>
          <w:sz w:val="16"/>
        </w:rPr>
      </w:pPr>
      <w:r>
        <w:rPr>
          <w:rFonts w:eastAsia="Courier New"/>
          <w:sz w:val="16"/>
        </w:rPr>
        <w:t xml:space="preserve">          </w:t>
      </w:r>
      <w:r>
        <w:rPr>
          <w:sz w:val="16"/>
        </w:rPr>
        <w:t xml:space="preserve">protein L7a pseudogene 30; ribosomal protein L7a pseudogene 66; ribosomal </w:t>
      </w:r>
    </w:p>
    <w:p>
      <w:pPr>
        <w:pStyle w:val="HTMLPreformatted"/>
        <w:rPr>
          <w:sz w:val="16"/>
        </w:rPr>
      </w:pPr>
      <w:r>
        <w:rPr>
          <w:rFonts w:eastAsia="Courier New"/>
          <w:sz w:val="16"/>
        </w:rPr>
        <w:t xml:space="preserve">          </w:t>
      </w:r>
      <w:r>
        <w:rPr>
          <w:sz w:val="16"/>
        </w:rPr>
        <w:t xml:space="preserve">protein L7a pseudogene 27; ribosomal protein L7a pseudogene 11; ribosomal </w:t>
      </w:r>
    </w:p>
    <w:p>
      <w:pPr>
        <w:pStyle w:val="HTMLPreformatted"/>
        <w:rPr>
          <w:sz w:val="16"/>
        </w:rPr>
      </w:pPr>
      <w:r>
        <w:rPr>
          <w:rFonts w:eastAsia="Courier New"/>
          <w:sz w:val="16"/>
        </w:rPr>
        <w:t xml:space="preserve">          </w:t>
      </w:r>
      <w:r>
        <w:rPr>
          <w:sz w:val="16"/>
        </w:rPr>
        <w:t>protein L7a pseudogene 62</w:t>
        <w:tab/>
        <w:tab/>
        <w:tab/>
        <w:tab/>
        <w:t>Homo sapiens</w:t>
      </w:r>
    </w:p>
    <w:p>
      <w:pPr>
        <w:pStyle w:val="HTMLPreformatted"/>
        <w:rPr>
          <w:sz w:val="16"/>
        </w:rPr>
      </w:pPr>
      <w:r>
        <w:rPr>
          <w:sz w:val="16"/>
        </w:rPr>
        <w:t>Q96DU3</w:t>
        <w:tab/>
        <w:t>SLAM family member 6</w:t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05107</w:t>
        <w:tab/>
        <w:t>integrin, beta 2 (complement component 3 receptor 3 and 4 subunit)</w:t>
        <w:tab/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ab/>
        <w:tab/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13451</w:t>
        <w:tab/>
        <w:t>FK506 binding protein 5</w:t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29966</w:t>
        <w:tab/>
        <w:t>myristoylated alanine-rich protein kinase C substrate</w:t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99613</w:t>
        <w:tab/>
        <w:t>eukaryotic translation initiation factor 3, subunit C</w:t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12956</w:t>
        <w:tab/>
        <w:t>X-ray repair complementing defective repair in Chinese hamster cells 6;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</w:t>
      </w:r>
      <w:r>
        <w:rPr>
          <w:sz w:val="16"/>
          <w:lang w:val="en-US"/>
        </w:rPr>
        <w:t>similar to ATP-dependent DNA helicase II, 70 kDa subunit</w:t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9NW64</w:t>
        <w:tab/>
        <w:t>RNA binding motif protein 22</w:t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5JR94</w:t>
        <w:tab/>
        <w:t xml:space="preserve">ribosomal protein S8; ribosomal protein S8 pseudogene 8; ribosomal protein 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</w:t>
      </w:r>
      <w:r>
        <w:rPr>
          <w:sz w:val="16"/>
          <w:lang w:val="en-US"/>
        </w:rPr>
        <w:t>S8 pseudogene 10</w:t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08621</w:t>
        <w:tab/>
        <w:t>small nuclear ribonucleoprotein 70kDa (U1)</w:t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O75390</w:t>
        <w:tab/>
        <w:t>citrate synthase</w:t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22392</w:t>
        <w:tab/>
        <w:t xml:space="preserve">non-metastatic cells 1, protein (NM23A) expressed in; NME1-NME2 readthrough 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 </w:t>
      </w:r>
      <w:r>
        <w:rPr>
          <w:sz w:val="16"/>
          <w:lang w:val="en-US"/>
        </w:rPr>
        <w:t>transcript; non-metastatic cells 2, protein (NM23B) expressed in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82650</w:t>
        <w:tab/>
        <w:t>mitochondrial ribosomal protein S22</w:t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04899</w:t>
        <w:tab/>
        <w:t xml:space="preserve">guanine nucleotide binding protein (G protein), alpha inhibiting activity 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 </w:t>
      </w:r>
      <w:r>
        <w:rPr>
          <w:sz w:val="16"/>
          <w:lang w:val="en-US"/>
        </w:rPr>
        <w:t>polypeptide 2</w:t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9Y6X5</w:t>
        <w:tab/>
        <w:t>ectonucleotide pyrophosphatase/phosphodiesterase 4 (putative function)</w:t>
        <w:tab/>
        <w:tab/>
        <w:tab/>
        <w:tab/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ab/>
        <w:tab/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26583</w:t>
        <w:tab/>
        <w:t>high-mobility group box 2</w:t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15637</w:t>
        <w:tab/>
        <w:t>splicing factor 1</w:t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5W009</w:t>
        <w:tab/>
        <w:t>RNA binding motif protein 17</w:t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50395</w:t>
        <w:tab/>
        <w:t>GDP dissociation inhibitor 2</w:t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31946</w:t>
        <w:tab/>
        <w:t>tyrosine 3-monooxygenase/tryptophan 5-monooxygenase activation protein, beta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 </w:t>
      </w:r>
      <w:r>
        <w:rPr>
          <w:sz w:val="16"/>
          <w:lang w:val="en-US"/>
        </w:rPr>
        <w:t>polypeptide</w:t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04075</w:t>
        <w:tab/>
        <w:t>aldolase A, fructose-bisphosphate</w:t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01857</w:t>
        <w:tab/>
        <w:t xml:space="preserve">immunoglobulin heavy constant gamma 1 (G1m marker); immunoglobulin heavy 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 </w:t>
      </w:r>
      <w:r>
        <w:rPr>
          <w:sz w:val="16"/>
          <w:lang w:val="en-US"/>
        </w:rPr>
        <w:t xml:space="preserve">constant mu; immunoglobulin heavy variable 3-7; immunoglobulin heavy 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 </w:t>
      </w:r>
      <w:r>
        <w:rPr>
          <w:sz w:val="16"/>
          <w:lang w:val="en-US"/>
        </w:rPr>
        <w:t xml:space="preserve">constant gamma 3 (G3m marker); immunoglobulin heavy variable 3-11 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</w:t>
      </w:r>
      <w:r>
        <w:rPr>
          <w:sz w:val="16"/>
          <w:lang w:val="en-US"/>
        </w:rPr>
        <w:t xml:space="preserve">(gene/pseudogene); immunoglobulin heavy variable 4-31; immunoglobulin heavy 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</w:t>
      </w:r>
      <w:r>
        <w:rPr>
          <w:sz w:val="16"/>
          <w:lang w:val="en-US"/>
        </w:rPr>
        <w:t>locus</w:t>
        <w:tab/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15529</w:t>
        <w:tab/>
        <w:t>CD46 molecule, complement regulatory protein</w:t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6NZ59</w:t>
        <w:tab/>
        <w:t>ATP synthase, H+ transporting, mitochondrial F0 complex, subunit F6</w:t>
        <w:tab/>
        <w:tab/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ab/>
        <w:tab/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14866</w:t>
        <w:tab/>
        <w:t xml:space="preserve">similar to heterogeneous nuclear ribonucleoprotein L-like; heterogeneous 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 </w:t>
      </w:r>
      <w:r>
        <w:rPr>
          <w:sz w:val="16"/>
          <w:lang w:val="en-US"/>
        </w:rPr>
        <w:t>nuclear ribonucleoprotein L</w:t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6IB99</w:t>
        <w:tab/>
        <w:t xml:space="preserve">Ras association (RalGDS/AF-6) domain family (N-terminal) member 8 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ab/>
        <w:tab/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71UI9</w:t>
        <w:tab/>
        <w:t>H2A histone family, member V</w:t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O00116</w:t>
        <w:tab/>
        <w:t>alkylglycerone phosphate synthase</w:t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26447</w:t>
        <w:tab/>
        <w:t>S100 calcium binding protein A4</w:t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5T749</w:t>
        <w:tab/>
        <w:t>keratinocyte proline-rich protein</w:t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A2RU81</w:t>
        <w:tab/>
        <w:t>DEAD (Asp-Glu-Ala-Asp) box polypeptide 58</w:t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62988</w:t>
        <w:tab/>
        <w:t>ubiquitin B</w:t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59HE3</w:t>
        <w:tab/>
        <w:t>calpastatin</w:t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08575</w:t>
        <w:tab/>
        <w:t>protein tyrosine phosphatase, receptor type, C</w:t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11279</w:t>
        <w:tab/>
        <w:t>lysosomal-associated membrane protein 1</w:t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15393</w:t>
        <w:tab/>
        <w:t>splicing factor 3b, subunit 3, 130kDa</w:t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33240</w:t>
        <w:tab/>
        <w:t>cleavage stimulation factor, 3' pre-RNA, subunit 2, 64kDa</w:t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40227</w:t>
        <w:tab/>
        <w:t>chaperonin containing TCP1, subunit 6A (zeta 1)</w:t>
        <w:tab/>
        <w:tab/>
        <w:t>Homo sapiens</w:t>
      </w:r>
    </w:p>
    <w:p>
      <w:pPr>
        <w:pStyle w:val="HTMLPreformatted"/>
        <w:rPr>
          <w:sz w:val="16"/>
        </w:rPr>
      </w:pPr>
      <w:r>
        <w:rPr>
          <w:sz w:val="16"/>
        </w:rPr>
        <w:t>P48960</w:t>
        <w:tab/>
        <w:t>CD97 molecule</w:t>
        <w:tab/>
        <w:tab/>
        <w:tab/>
        <w:tab/>
        <w:tab/>
        <w:t>Homo sapiens</w:t>
      </w:r>
    </w:p>
    <w:p>
      <w:pPr>
        <w:pStyle w:val="HTMLPreformatted"/>
        <w:rPr>
          <w:sz w:val="16"/>
        </w:rPr>
      </w:pPr>
      <w:r>
        <w:rPr>
          <w:sz w:val="16"/>
        </w:rPr>
        <w:t>Q14730</w:t>
        <w:tab/>
        <w:t>Sjogren syndrome antigen B (autoantigen La)</w:t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62988</w:t>
        <w:tab/>
        <w:t>ubiquitin C</w:t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0C0S8</w:t>
        <w:tab/>
        <w:t xml:space="preserve">histone cluster 1, H2ag; histone cluster 1, H2ah; histone cluster 1, H2ai; 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 </w:t>
      </w:r>
      <w:r>
        <w:rPr>
          <w:sz w:val="16"/>
          <w:lang w:val="en-US"/>
        </w:rPr>
        <w:t>histone cluster 1, H2ak; histone cluster 1, H2al; histone cluster 1, H2am</w:t>
        <w:tab/>
        <w:tab/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ab/>
        <w:tab/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59998</w:t>
        <w:tab/>
        <w:t xml:space="preserve">tubulin tyrosine ligase-like family, member 3; actin related protein 2/3 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 </w:t>
      </w:r>
      <w:r>
        <w:rPr>
          <w:sz w:val="16"/>
          <w:lang w:val="en-US"/>
        </w:rPr>
        <w:t>complex, subunit 4, 20kDa</w:t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5DT20</w:t>
        <w:tab/>
        <w:t>hornerin</w:t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9Y265</w:t>
        <w:tab/>
        <w:t>RuvB-like 1 (E. coli)</w:t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31948</w:t>
        <w:tab/>
        <w:t>stress-induced-phosphoprotein 1</w:t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35659</w:t>
        <w:tab/>
        <w:t>DEK oncogene</w:t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562Z4</w:t>
        <w:tab/>
        <w:t>actin, gamma 1</w:t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14618</w:t>
        <w:tab/>
        <w:t xml:space="preserve">similar to Pyruvate kinase, isozymes M1/M2 (Pyruvate kinase muscle isozyme) 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</w:t>
      </w:r>
      <w:r>
        <w:rPr>
          <w:sz w:val="16"/>
          <w:lang w:val="en-US"/>
        </w:rPr>
        <w:t xml:space="preserve">(Cytosolic thyroid hormone-binding protein) (CTHBP) (THBP1); pyruvate kinase, 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 </w:t>
      </w:r>
      <w:r>
        <w:rPr>
          <w:sz w:val="16"/>
          <w:lang w:val="en-US"/>
        </w:rPr>
        <w:t>muscle</w:t>
        <w:tab/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58F26</w:t>
        <w:tab/>
        <w:t>DEAH (Asp-Glu-Ala-His) box polypeptide 9</w:t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00765</w:t>
        <w:tab/>
        <w:t>receptor accessory protein 5</w:t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23528</w:t>
        <w:tab/>
        <w:t>cofilin 1 (non-muscle)</w:t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9Y2W1</w:t>
        <w:tab/>
        <w:t>thyroid hormone receptor associated protein 3</w:t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86TJ2</w:t>
        <w:tab/>
        <w:t>transcriptional adaptor 2 (ADA2 homolog, yeast)-beta</w:t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25445</w:t>
        <w:tab/>
        <w:t>Fas (TNF receptor superfamily, member 6)</w:t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8NC51</w:t>
        <w:tab/>
        <w:t>SERPINE1 mRNA binding protein 1</w:t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61769</w:t>
        <w:tab/>
        <w:t>beta-2-microglobulin</w:t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14317</w:t>
        <w:tab/>
        <w:t>hematopoietic cell-specific Lyn substrate 1</w:t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9H9Q2</w:t>
        <w:tab/>
        <w:t>COP9 constitutive photomorphogenic homolog subunit 7B (Arabidopsis)</w:t>
        <w:tab/>
        <w:tab/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ab/>
        <w:tab/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6FI13</w:t>
        <w:tab/>
        <w:t>histone cluster 2, H2aa3; histone cluster 2, H2aa4</w:t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53HV1</w:t>
        <w:tab/>
        <w:t xml:space="preserve">ribosomal protein S4X pseudogene 6; ribosomal protein S4X pseudogene 13; 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 </w:t>
      </w:r>
      <w:r>
        <w:rPr>
          <w:sz w:val="16"/>
          <w:lang w:val="en-US"/>
        </w:rPr>
        <w:t>ribosomal protein S4, X-linked</w:t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39023</w:t>
        <w:tab/>
        <w:t>ribosomal protein L3; similar to 60S ribosomal protein L3 (L4)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9UI08</w:t>
        <w:tab/>
        <w:t>Enah/Vasp-like</w:t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16070</w:t>
        <w:tab/>
        <w:t>CD44 molecule (Indian blood group)</w:t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B2R549</w:t>
        <w:tab/>
        <w:t xml:space="preserve">ribosomal protein S13 pseudogene 8; ribosomal protein S13; ribosomal protein 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 </w:t>
      </w:r>
      <w:r>
        <w:rPr>
          <w:sz w:val="16"/>
          <w:lang w:val="en-US"/>
        </w:rPr>
        <w:t>S13 pseudogene 2</w:t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9BPX5</w:t>
        <w:tab/>
        <w:t>actin related protein 2/3 complex, subunit 5-like</w:t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11021</w:t>
        <w:tab/>
        <w:t xml:space="preserve">hypothetical gene supported by AF216292; NM_005347; heat shock 70kDa protein 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 </w:t>
      </w:r>
      <w:r>
        <w:rPr>
          <w:sz w:val="16"/>
          <w:lang w:val="en-US"/>
        </w:rPr>
        <w:t>5 (glucose-regulated protein, 78kDa)</w:t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60842</w:t>
        <w:tab/>
        <w:t xml:space="preserve">similar to eukaryotic translation initiation factor 4A; small nucleolar RNA, 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 </w:t>
      </w:r>
      <w:r>
        <w:rPr>
          <w:sz w:val="16"/>
          <w:lang w:val="en-US"/>
        </w:rPr>
        <w:t>H/ACA box 67; eukaryotic translation initiation factor 4A, isoform 1</w:t>
        <w:tab/>
        <w:tab/>
      </w:r>
    </w:p>
    <w:p>
      <w:pPr>
        <w:pStyle w:val="HTMLPreformatted"/>
        <w:rPr/>
      </w:pPr>
      <w:r>
        <w:rPr>
          <w:sz w:val="16"/>
          <w:lang w:val="en-US"/>
        </w:rPr>
        <w:tab/>
        <w:tab/>
        <w:tab/>
        <w:tab/>
        <w:tab/>
        <w:tab/>
        <w:tab/>
      </w:r>
      <w:r>
        <w:rPr>
          <w:sz w:val="16"/>
        </w:rPr>
        <w:t>Homo sapiens</w:t>
      </w:r>
    </w:p>
    <w:p>
      <w:pPr>
        <w:pStyle w:val="HTMLPreformatted"/>
        <w:rPr>
          <w:sz w:val="16"/>
        </w:rPr>
      </w:pPr>
      <w:r>
        <w:rPr>
          <w:sz w:val="16"/>
        </w:rPr>
        <w:t>O14672</w:t>
        <w:tab/>
        <w:t>ADAM metallopeptidase domain 10</w:t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O00299</w:t>
        <w:tab/>
        <w:t>chloride intracellular channel 1</w:t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13200</w:t>
        <w:tab/>
        <w:t>proteasome (prosome, macropain) 26S subunit, non-ATPase, 2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99613</w:t>
        <w:tab/>
        <w:t>eukaryotic translation initiation factor 3, subunit C-like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9Y244</w:t>
        <w:tab/>
        <w:t>proteasome maturation protein</w:t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08962</w:t>
        <w:tab/>
        <w:t>CD63 molecule</w:t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6GTX8</w:t>
        <w:tab/>
        <w:t>leukocyte-associated immunoglobulin-like receptor 1</w:t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13164</w:t>
        <w:tab/>
        <w:t>interferon induced transmembrane protein 1 (9-27)</w:t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96QU6</w:t>
        <w:tab/>
        <w:t>1-aminocyclopropane-1-carboxylate synthase homolog (Arabidopsis)(non-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 </w:t>
      </w:r>
      <w:r>
        <w:rPr>
          <w:sz w:val="16"/>
          <w:lang w:val="en-US"/>
        </w:rPr>
        <w:t>functional)</w:t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49756</w:t>
        <w:tab/>
        <w:t>RNA binding motif protein 25</w:t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23284</w:t>
        <w:tab/>
        <w:t>peptidylprolyl isomerase B (cyclophilin B)</w:t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04637</w:t>
        <w:tab/>
        <w:t>eukaryotic translation initiation factor 4 gamma, 1</w:t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O15511</w:t>
        <w:tab/>
        <w:t>actin related protein 2/3 complex, subunit 5, 16kDa</w:t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93096</w:t>
        <w:tab/>
        <w:t>protein tyrosine phosphatase type IVA, member 1</w:t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8N4C6</w:t>
        <w:tab/>
        <w:t>ninein (GSK3B interacting protein)</w:t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54728</w:t>
        <w:tab/>
        <w:t>RAD23b homolog (S. cerevisiae)</w:t>
        <w:tab/>
        <w:tab/>
        <w:tab/>
        <w:t>Mus musculu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53R19</w:t>
        <w:tab/>
        <w:t>actin related protein 2/3 complex, subunit 2, 34kDa</w:t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96EP5</w:t>
        <w:tab/>
        <w:t>DAZ associated protein 1</w:t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13010</w:t>
        <w:tab/>
        <w:t xml:space="preserve">X-ray repair complementing defective repair in Chinese hamster cells 5 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</w:t>
      </w:r>
      <w:r>
        <w:rPr>
          <w:sz w:val="16"/>
          <w:lang w:val="en-US"/>
        </w:rPr>
        <w:t>(double-strand-break rejoining)</w:t>
        <w:tab/>
        <w:tab/>
        <w:tab/>
        <w:t>Homo sapiens</w:t>
      </w:r>
    </w:p>
    <w:p>
      <w:pPr>
        <w:pStyle w:val="HTMLPreformatted"/>
        <w:rPr>
          <w:sz w:val="16"/>
        </w:rPr>
      </w:pPr>
      <w:r>
        <w:rPr>
          <w:sz w:val="16"/>
        </w:rPr>
        <w:t>P04234</w:t>
        <w:tab/>
        <w:t>CD3d molecule, delta (CD3-TCR complex)</w:t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09327</w:t>
        <w:tab/>
        <w:t>villin 1</w:t>
        <w:tab/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15424</w:t>
        <w:tab/>
        <w:t>scaffold attachment factor B</w:t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A8K0N0</w:t>
        <w:tab/>
        <w:t>signal recognition particle 9-like 1; signal recognition particle 9kDa</w:t>
        <w:tab/>
        <w:tab/>
        <w:tab/>
        <w:tab/>
      </w:r>
    </w:p>
    <w:p>
      <w:pPr>
        <w:pStyle w:val="HTMLPreformatted"/>
        <w:rPr/>
      </w:pPr>
      <w:r>
        <w:rPr>
          <w:sz w:val="16"/>
          <w:lang w:val="en-US"/>
        </w:rPr>
        <w:tab/>
        <w:tab/>
        <w:tab/>
        <w:tab/>
        <w:tab/>
        <w:tab/>
        <w:tab/>
      </w:r>
      <w:r>
        <w:rPr>
          <w:sz w:val="16"/>
        </w:rPr>
        <w:t>Homo sapiens</w:t>
      </w:r>
    </w:p>
    <w:p>
      <w:pPr>
        <w:pStyle w:val="HTMLPreformatted"/>
        <w:rPr>
          <w:sz w:val="16"/>
        </w:rPr>
      </w:pPr>
      <w:r>
        <w:rPr>
          <w:sz w:val="16"/>
        </w:rPr>
        <w:t>P06127</w:t>
        <w:tab/>
        <w:t>CD5 molecule</w:t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9UKV3</w:t>
        <w:tab/>
        <w:t>apoptotic chromatin condensation inducer 1</w:t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O14745</w:t>
        <w:tab/>
        <w:t>solute carrier family 9 (sodium/hydrogen exchanger), member 3 regulator 1</w:t>
        <w:tab/>
        <w:tab/>
        <w:tab/>
        <w:tab/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ab/>
        <w:tab/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O75083</w:t>
        <w:tab/>
        <w:t>WD repeat domain 1</w:t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1KMD3</w:t>
        <w:tab/>
        <w:t>heterogeneous nuclear ribonucleoprotein U-like 2</w:t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47756</w:t>
        <w:tab/>
        <w:t>capping protein (actin filament) muscle Z-line, beta</w:t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06729</w:t>
        <w:tab/>
        <w:t>CD2 molecule</w:t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30493</w:t>
        <w:tab/>
        <w:t xml:space="preserve">major histocompatibility complex, class I, C; major histocompatibility 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</w:t>
      </w:r>
      <w:r>
        <w:rPr>
          <w:sz w:val="16"/>
          <w:lang w:val="en-US"/>
        </w:rPr>
        <w:t>complex, class I, B</w:t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08499</w:t>
        <w:tab/>
        <w:t xml:space="preserve">phosphodiesterase 4D, cAMP-specific (phosphodiesterase E3 dunce homolog, 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 </w:t>
      </w:r>
      <w:r>
        <w:rPr>
          <w:sz w:val="16"/>
          <w:lang w:val="en-US"/>
        </w:rPr>
        <w:t>Drosophila)</w:t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04233</w:t>
        <w:tab/>
        <w:t>CD74 molecule, major histocompatibility complex, class II invariant chain</w:t>
        <w:tab/>
        <w:tab/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ab/>
        <w:tab/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32MZ4</w:t>
        <w:tab/>
        <w:t>leucine rich repeat (in FLII) interacting protein 1</w:t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00558</w:t>
        <w:tab/>
        <w:t>phosphoglycerate kinase 1</w:t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53FI1</w:t>
        <w:tab/>
        <w:t>lymphocyte cytosolic protein 1 (L-plastin)</w:t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51665</w:t>
        <w:tab/>
        <w:t>proteasome (prosome, macropain) 26S subunit, non-ATPase, 7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26038</w:t>
        <w:tab/>
        <w:t>moesin</w:t>
        <w:tab/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O75915</w:t>
        <w:tab/>
        <w:t>ADP-ribosylation-like factor 6 interacting protein 5</w:t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B2R6V5</w:t>
        <w:tab/>
        <w:t>ADP-ribosylation-like factor 6 interacting protein 5</w:t>
        <w:tab/>
        <w:t>Homo sapiens</w:t>
      </w:r>
    </w:p>
    <w:p>
      <w:pPr>
        <w:pStyle w:val="HTMLPreformatted"/>
        <w:rPr>
          <w:sz w:val="16"/>
        </w:rPr>
      </w:pPr>
      <w:r>
        <w:rPr>
          <w:sz w:val="16"/>
        </w:rPr>
        <w:t>Q02156</w:t>
        <w:tab/>
        <w:t>protein kinase C, epsilon</w:t>
        <w:tab/>
        <w:tab/>
        <w:tab/>
        <w:tab/>
        <w:t>Homo sapiens</w:t>
      </w:r>
    </w:p>
    <w:p>
      <w:pPr>
        <w:pStyle w:val="HTMLPreformatted"/>
        <w:rPr>
          <w:sz w:val="16"/>
        </w:rPr>
      </w:pPr>
      <w:r>
        <w:rPr>
          <w:sz w:val="16"/>
        </w:rPr>
        <w:t>P30203</w:t>
        <w:tab/>
        <w:t>CD6 molecule</w:t>
        <w:tab/>
        <w:tab/>
        <w:tab/>
        <w:tab/>
        <w:tab/>
        <w:t>Homo sapiens</w:t>
      </w:r>
    </w:p>
    <w:p>
      <w:pPr>
        <w:pStyle w:val="HTMLPreformatted"/>
        <w:rPr>
          <w:sz w:val="16"/>
        </w:rPr>
      </w:pPr>
      <w:r>
        <w:rPr>
          <w:sz w:val="16"/>
        </w:rPr>
        <w:t>P28907</w:t>
        <w:tab/>
        <w:t>CD38 molecule</w:t>
        <w:tab/>
        <w:tab/>
        <w:tab/>
        <w:tab/>
        <w:tab/>
        <w:t>Homo sapiens</w:t>
      </w:r>
    </w:p>
    <w:p>
      <w:pPr>
        <w:pStyle w:val="HTMLPreformatted"/>
        <w:rPr>
          <w:sz w:val="16"/>
        </w:rPr>
      </w:pPr>
      <w:r>
        <w:rPr>
          <w:sz w:val="16"/>
        </w:rPr>
        <w:t>Q0VD83</w:t>
        <w:tab/>
        <w:t>apolipoprotein B48 receptor</w:t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12544</w:t>
        <w:tab/>
        <w:t>granzyme A (granzyme 1, cytotoxic T-lymphocyte-associated serine esterase 3)</w:t>
        <w:tab/>
        <w:tab/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ab/>
        <w:tab/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9NYF8</w:t>
        <w:tab/>
        <w:t xml:space="preserve">similar to Bcl-2-associated transcription factor 1 (Btf); BCL2-associated 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 </w:t>
      </w:r>
      <w:r>
        <w:rPr>
          <w:sz w:val="16"/>
          <w:lang w:val="en-US"/>
        </w:rPr>
        <w:t>transcription factor 1</w:t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O15127</w:t>
        <w:tab/>
        <w:t>secretory carrier membrane protein 2</w:t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15717</w:t>
        <w:tab/>
        <w:t>ELAV (embryonic lethal, abnormal vision, Drosophila)-like 1 (Hu antigen R)</w:t>
        <w:tab/>
        <w:tab/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ab/>
        <w:tab/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O43169</w:t>
        <w:tab/>
        <w:t>cytochrome b5 type B (outer mitochondrial membrane)</w:t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12874</w:t>
        <w:tab/>
        <w:t>splicing factor 3a, subunit 3, 60kDa</w:t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96NB3</w:t>
        <w:tab/>
        <w:t>zinc finger protein 830</w:t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68431</w:t>
        <w:tab/>
        <w:t xml:space="preserve">histone cluster 1, H3j; histone cluster 1, H3i; histone cluster 1, H3h; 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</w:t>
      </w:r>
      <w:r>
        <w:rPr>
          <w:sz w:val="16"/>
          <w:lang w:val="en-US"/>
        </w:rPr>
        <w:t xml:space="preserve">histone cluster 1, H3g; histone cluster 1, H3f; histone cluster 1, H3e; 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</w:t>
      </w:r>
      <w:r>
        <w:rPr>
          <w:sz w:val="16"/>
          <w:lang w:val="en-US"/>
        </w:rPr>
        <w:t>histone cluster 1, H3d; histone cluster 1, H3c; histone cluster 1, H3b;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</w:t>
      </w:r>
      <w:r>
        <w:rPr>
          <w:sz w:val="16"/>
          <w:lang w:val="en-US"/>
        </w:rPr>
        <w:t xml:space="preserve">histone cluster 1, H3a; histone cluster 1, H2ad; histone cluster 2, H3a; 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 </w:t>
      </w:r>
      <w:r>
        <w:rPr>
          <w:sz w:val="16"/>
          <w:lang w:val="en-US"/>
        </w:rPr>
        <w:t>histone cluster 2, H3c; histone cluster 2, H3d</w:t>
        <w:tab/>
        <w:t>Homo sapiens</w:t>
      </w:r>
    </w:p>
    <w:p>
      <w:pPr>
        <w:pStyle w:val="HTMLPreformatted"/>
        <w:rPr>
          <w:sz w:val="16"/>
        </w:rPr>
      </w:pPr>
      <w:r>
        <w:rPr>
          <w:sz w:val="16"/>
        </w:rPr>
        <w:t>P50914</w:t>
        <w:tab/>
        <w:t>ribosomal protein L14</w:t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41091</w:t>
        <w:tab/>
        <w:t xml:space="preserve">eukaryotic translation initiation factor 2, subunit 3 gamma, 52kDa 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ab/>
        <w:tab/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</w:r>
    </w:p>
    <w:p>
      <w:pPr>
        <w:pStyle w:val="HTMLPreformatted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  <w:t>Proteins detected only in exosomes from Jurkat cells</w:t>
      </w:r>
    </w:p>
    <w:p>
      <w:pPr>
        <w:pStyle w:val="HTMLPreformatted"/>
        <w:rPr>
          <w:rFonts w:ascii="Times New Roman" w:hAnsi="Times New Roman" w:cs="Times New Roman"/>
          <w:b/>
          <w:b/>
          <w:sz w:val="28"/>
          <w:lang w:val="en-US"/>
        </w:rPr>
      </w:pPr>
      <w:r>
        <w:rPr>
          <w:rFonts w:cs="Times New Roman" w:ascii="Times New Roman" w:hAnsi="Times New Roman"/>
          <w:b/>
          <w:sz w:val="28"/>
          <w:lang w:val="en-US"/>
        </w:rPr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UNIPROT_ACCESSION</w:t>
        <w:tab/>
        <w:tab/>
        <w:t>Name</w:t>
        <w:tab/>
        <w:tab/>
        <w:tab/>
        <w:tab/>
        <w:t>Specie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8TF72</w:t>
        <w:tab/>
        <w:t>shroom family member 3</w:t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10809</w:t>
        <w:tab/>
        <w:t xml:space="preserve">heat shock 60kDa protein 1 (chaperonin) pseudogene 5; heat shock 60kDa 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</w:t>
      </w:r>
      <w:r>
        <w:rPr>
          <w:sz w:val="16"/>
          <w:lang w:val="en-US"/>
        </w:rPr>
        <w:t xml:space="preserve">protein 1 (chaperonin) pseudogene 6; heat shock 60kDa protein 1 (chaperonin) 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</w:t>
      </w:r>
      <w:r>
        <w:rPr>
          <w:sz w:val="16"/>
          <w:lang w:val="en-US"/>
        </w:rPr>
        <w:t xml:space="preserve">pseudogene 1; heat shock 60kDa protein 1 (chaperonin) pseudogene 4; heat 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</w:t>
      </w:r>
      <w:r>
        <w:rPr>
          <w:sz w:val="16"/>
          <w:lang w:val="en-US"/>
        </w:rPr>
        <w:t>shock 60kDa protein 1 (chaperonin)</w:t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63104</w:t>
        <w:tab/>
        <w:t xml:space="preserve">tyrosine 3-monooxygenase/tryptophan 5-monooxygenase activation protein, zeta 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</w:t>
      </w:r>
      <w:r>
        <w:rPr>
          <w:sz w:val="16"/>
          <w:lang w:val="en-US"/>
        </w:rPr>
        <w:t>polypeptide</w:t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6P595</w:t>
        <w:tab/>
        <w:t>signal recognition particle receptor, B subunit</w:t>
        <w:tab/>
        <w:tab/>
        <w:t>Homo sapiens</w:t>
      </w:r>
    </w:p>
    <w:p>
      <w:pPr>
        <w:pStyle w:val="HTMLPreformatted"/>
        <w:rPr>
          <w:sz w:val="16"/>
        </w:rPr>
      </w:pPr>
      <w:r>
        <w:rPr>
          <w:sz w:val="16"/>
        </w:rPr>
        <w:t>O75381</w:t>
        <w:tab/>
        <w:t>peroxisomal biogenesis factor 14</w:t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O95793</w:t>
        <w:tab/>
        <w:t>staufen, RNA binding protein, homolog 1 (Drosophila)</w:t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41208</w:t>
        <w:tab/>
        <w:t>centrin, EF-hand protein, 2</w:t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O00232</w:t>
        <w:tab/>
        <w:t>proteasome (prosome, macropain) 26S subunit, non-ATPase, 12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O14776</w:t>
        <w:tab/>
        <w:t>transcription elongation regulator 1</w:t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15006</w:t>
        <w:tab/>
        <w:t>tetratricopeptide repeat domain 35</w:t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O94826</w:t>
        <w:tab/>
        <w:t>translocase of outer mitochondrial membrane 70 homolog A (S. cerevisiae)</w:t>
        <w:tab/>
        <w:tab/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ab/>
        <w:tab/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O75531</w:t>
        <w:tab/>
        <w:t xml:space="preserve">similar to barrier-to-autointegration factor; barrier to autointegration </w:t>
      </w:r>
    </w:p>
    <w:p>
      <w:pPr>
        <w:pStyle w:val="HTMLPreformatted"/>
        <w:rPr/>
      </w:pPr>
      <w:r>
        <w:rPr>
          <w:rFonts w:eastAsia="Courier New"/>
          <w:sz w:val="16"/>
          <w:lang w:val="en-US"/>
        </w:rPr>
        <w:t xml:space="preserve">         </w:t>
      </w:r>
      <w:r>
        <w:rPr>
          <w:sz w:val="16"/>
        </w:rPr>
        <w:t>factor 1</w:t>
        <w:tab/>
        <w:tab/>
        <w:tab/>
        <w:tab/>
        <w:tab/>
        <w:tab/>
        <w:t>Homo sapiens</w:t>
      </w:r>
    </w:p>
    <w:p>
      <w:pPr>
        <w:pStyle w:val="HTMLPreformatted"/>
        <w:rPr>
          <w:sz w:val="16"/>
        </w:rPr>
      </w:pPr>
      <w:r>
        <w:rPr>
          <w:sz w:val="16"/>
        </w:rPr>
        <w:t>P18077</w:t>
        <w:tab/>
        <w:t>ribosomal protein L35a</w:t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8WTT2</w:t>
        <w:tab/>
        <w:t>nucleolar complex associated 3 homolog (S. cerevisiae)</w:t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09669</w:t>
        <w:tab/>
        <w:t>cytochrome c oxidase subunit VIc</w:t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14152</w:t>
        <w:tab/>
        <w:t>eukaryotic translation initiation factor 3, subunit A</w:t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5W0D7</w:t>
        <w:tab/>
        <w:t>vesicle transport through interaction with t-SNAREs homolog 1A (yeast)</w:t>
        <w:tab/>
        <w:tab/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ab/>
        <w:tab/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9H444</w:t>
        <w:tab/>
        <w:t>chromatin modifying protein 4B</w:t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36543</w:t>
        <w:tab/>
        <w:t>ATPase, H+ transporting, lysosomal 31kDa, V1 subunit E1</w:t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86V81</w:t>
        <w:tab/>
        <w:t>THO complex 4</w:t>
        <w:tab/>
        <w:tab/>
        <w:tab/>
        <w:tab/>
        <w:tab/>
        <w:t>Homo sapiens</w:t>
      </w:r>
    </w:p>
    <w:p>
      <w:pPr>
        <w:pStyle w:val="HTMLPreformatted"/>
        <w:rPr>
          <w:sz w:val="16"/>
        </w:rPr>
      </w:pPr>
      <w:r>
        <w:rPr>
          <w:sz w:val="16"/>
        </w:rPr>
        <w:t>Q15413</w:t>
        <w:tab/>
        <w:t>ryanodine receptor 3</w:t>
        <w:tab/>
        <w:tab/>
        <w:tab/>
        <w:tab/>
        <w:t>Homo sapiens</w:t>
      </w:r>
    </w:p>
    <w:p>
      <w:pPr>
        <w:pStyle w:val="HTMLPreformatted"/>
        <w:rPr>
          <w:sz w:val="16"/>
        </w:rPr>
      </w:pPr>
      <w:r>
        <w:rPr>
          <w:sz w:val="16"/>
        </w:rPr>
        <w:t>Q92896</w:t>
        <w:tab/>
        <w:t>golgi apparatus protein 1</w:t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96IX5</w:t>
        <w:tab/>
        <w:t>up-regulated during skeletal muscle growth 5 homolog (mouse)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63167</w:t>
        <w:tab/>
        <w:t>dynein, light chain, LC8-type 1</w:t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9BRV4</w:t>
        <w:tab/>
        <w:t>vesicle-associated membrane protein 3 (cellubrevin)</w:t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27449</w:t>
        <w:tab/>
        <w:t>ATPase, H+ transporting, lysosomal 16kDa, V0 subunit c</w:t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5JTV8</w:t>
        <w:tab/>
        <w:t>torsin A interacting protein 1</w:t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O15258</w:t>
        <w:tab/>
        <w:t xml:space="preserve">RER1 retention in endoplasmic reticulum 1 homolog (S. cerevisiae) Homo  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33993</w:t>
        <w:tab/>
        <w:t>minichromosome maintenance complex component 7</w:t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8NBS9</w:t>
        <w:tab/>
        <w:t>thioredoxin domain containing 5 (endoplasmic reticulum); muted homolog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</w:t>
      </w:r>
      <w:r>
        <w:rPr>
          <w:sz w:val="16"/>
          <w:lang w:val="en-US"/>
        </w:rPr>
        <w:t>(mouse)</w:t>
        <w:tab/>
        <w:t xml:space="preserve">                                                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00325</w:t>
        <w:tab/>
        <w:t>solute carrier family 25 (mitochondrial carrier; phosphate carrier), member 3</w:t>
        <w:tab/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                                                          </w:t>
      </w:r>
      <w:r>
        <w:rPr>
          <w:sz w:val="16"/>
          <w:lang w:val="en-US"/>
        </w:rPr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13601</w:t>
        <w:tab/>
        <w:t>KRR1, small subunit (SSU) processome component, homolog (yeast)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9BWD2</w:t>
        <w:tab/>
        <w:t>splicing factor 3b, subunit 2, 145kDa</w:t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8NC56</w:t>
        <w:tab/>
        <w:t>LEM domain containing 2</w:t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9BWJ5</w:t>
        <w:tab/>
        <w:t>splicing factor 3b, subunit 5, 10kDa</w:t>
        <w:tab/>
        <w:tab/>
        <w:tab/>
        <w:t>Homo sapiens</w:t>
      </w:r>
    </w:p>
    <w:p>
      <w:pPr>
        <w:pStyle w:val="HTMLPreformatted"/>
        <w:rPr>
          <w:sz w:val="16"/>
        </w:rPr>
      </w:pPr>
      <w:r>
        <w:rPr>
          <w:sz w:val="16"/>
        </w:rPr>
        <w:t>Q9Y291</w:t>
        <w:tab/>
        <w:t>mitochondrial ribosomal protein S33</w:t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O60264</w:t>
        <w:tab/>
        <w:t xml:space="preserve">SWI/SNF related, matrix associated, actin dependent regulator of chromatin, 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 </w:t>
      </w:r>
      <w:r>
        <w:rPr>
          <w:sz w:val="16"/>
          <w:lang w:val="en-US"/>
        </w:rPr>
        <w:t>subfamily a, member 5</w:t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O95159</w:t>
        <w:tab/>
        <w:t>zinc finger protein-like 1</w:t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06576</w:t>
        <w:tab/>
        <w:t>ATP synthase, H+ transporting, mitochondrial F1 complex, beta polypeptide</w:t>
        <w:tab/>
        <w:tab/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ab/>
        <w:tab/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07666</w:t>
        <w:tab/>
        <w:t>KH domain containing, RNA binding, signal transduction associated 1</w:t>
        <w:tab/>
        <w:tab/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ab/>
        <w:tab/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O95816</w:t>
        <w:tab/>
        <w:t>BCL2-associated athanogene 2</w:t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9HBB3</w:t>
        <w:tab/>
        <w:t xml:space="preserve">ribosomal protein L6 pseudogene 27; ribosomal protein L6 pseudogene 19; 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</w:t>
      </w:r>
      <w:r>
        <w:rPr>
          <w:sz w:val="16"/>
          <w:lang w:val="en-US"/>
        </w:rPr>
        <w:t>ribosomal protein L6; ribosomal protein L6 pseudogene 10</w:t>
        <w:tab/>
        <w:t>Homo sapiens</w:t>
      </w:r>
    </w:p>
    <w:p>
      <w:pPr>
        <w:pStyle w:val="HTMLPreformatted"/>
        <w:rPr>
          <w:sz w:val="16"/>
        </w:rPr>
      </w:pPr>
      <w:r>
        <w:rPr>
          <w:sz w:val="16"/>
        </w:rPr>
        <w:t>Q9Y5Y5</w:t>
        <w:tab/>
        <w:t>peroxisomal biogenesis factor 16</w:t>
        <w:tab/>
        <w:tab/>
        <w:tab/>
        <w:t>Homo sapiens</w:t>
      </w:r>
    </w:p>
    <w:p>
      <w:pPr>
        <w:pStyle w:val="HTMLPreformatted"/>
        <w:rPr>
          <w:sz w:val="16"/>
        </w:rPr>
      </w:pPr>
      <w:r>
        <w:rPr>
          <w:sz w:val="16"/>
        </w:rPr>
        <w:t>P37268</w:t>
        <w:tab/>
        <w:t>farnesyl-diphosphate farnesyltransferase 1</w:t>
        <w:tab/>
        <w:tab/>
        <w:t>Homo sapiens</w:t>
      </w:r>
    </w:p>
    <w:p>
      <w:pPr>
        <w:pStyle w:val="HTMLPreformatted"/>
        <w:rPr>
          <w:sz w:val="16"/>
        </w:rPr>
      </w:pPr>
      <w:r>
        <w:rPr>
          <w:sz w:val="16"/>
        </w:rPr>
        <w:t>O00231</w:t>
        <w:tab/>
        <w:t>proteasome (prosome, macropain) 26S subunit, non-ATPase, 11Homo sapiens</w:t>
      </w:r>
    </w:p>
    <w:p>
      <w:pPr>
        <w:pStyle w:val="HTMLPreformatted"/>
        <w:rPr>
          <w:sz w:val="16"/>
        </w:rPr>
      </w:pPr>
      <w:r>
        <w:rPr>
          <w:sz w:val="16"/>
        </w:rPr>
        <w:t>Q9C0H5</w:t>
        <w:tab/>
        <w:t>KIAA1688 protein</w:t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O15226</w:t>
        <w:tab/>
        <w:t>NFKB repressing factor</w:t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16402</w:t>
        <w:tab/>
        <w:t>histone cluster 1, H1d</w:t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O43809</w:t>
        <w:tab/>
        <w:t>nudix (nucleoside diphosphate linked moiety X)-type motif 21Homo sapiens</w:t>
      </w:r>
    </w:p>
    <w:p>
      <w:pPr>
        <w:pStyle w:val="HTMLPreformatted"/>
        <w:rPr>
          <w:sz w:val="16"/>
        </w:rPr>
      </w:pPr>
      <w:r>
        <w:rPr>
          <w:sz w:val="16"/>
        </w:rPr>
        <w:t>P62917</w:t>
        <w:tab/>
        <w:t>ribosomal protein L8; ribosomal protein L8 pseudogene 2</w:t>
        <w:tab/>
        <w:t>Homo sapiens</w:t>
      </w:r>
    </w:p>
    <w:p>
      <w:pPr>
        <w:pStyle w:val="HTMLPreformatted"/>
        <w:rPr>
          <w:sz w:val="16"/>
        </w:rPr>
      </w:pPr>
      <w:r>
        <w:rPr>
          <w:sz w:val="16"/>
        </w:rPr>
        <w:t>P37108</w:t>
        <w:tab/>
        <w:t xml:space="preserve">signal recognition particle 14kDa (homologous Alu RNA binding protein) </w:t>
      </w:r>
    </w:p>
    <w:p>
      <w:pPr>
        <w:pStyle w:val="HTMLPreformatted"/>
        <w:rPr>
          <w:sz w:val="16"/>
        </w:rPr>
      </w:pPr>
      <w:r>
        <w:rPr>
          <w:rFonts w:eastAsia="Courier New"/>
          <w:sz w:val="16"/>
        </w:rPr>
        <w:t xml:space="preserve">          </w:t>
      </w:r>
      <w:r>
        <w:rPr>
          <w:sz w:val="16"/>
        </w:rPr>
        <w:t xml:space="preserve">pseudogene 1; signal recognition particle 14kDa (homologous Alu RNA binding </w:t>
      </w:r>
    </w:p>
    <w:p>
      <w:pPr>
        <w:pStyle w:val="HTMLPreformatted"/>
        <w:rPr>
          <w:sz w:val="16"/>
        </w:rPr>
      </w:pPr>
      <w:r>
        <w:rPr>
          <w:rFonts w:eastAsia="Courier New"/>
          <w:sz w:val="16"/>
        </w:rPr>
        <w:t xml:space="preserve">          </w:t>
      </w:r>
      <w:r>
        <w:rPr>
          <w:sz w:val="16"/>
        </w:rPr>
        <w:t>protein)</w:t>
        <w:tab/>
        <w:tab/>
        <w:tab/>
        <w:tab/>
        <w:tab/>
        <w:tab/>
        <w:t>Homo sapiens</w:t>
      </w:r>
    </w:p>
    <w:p>
      <w:pPr>
        <w:pStyle w:val="HTMLPreformatted"/>
        <w:rPr>
          <w:sz w:val="16"/>
        </w:rPr>
      </w:pPr>
      <w:r>
        <w:rPr>
          <w:sz w:val="16"/>
        </w:rPr>
        <w:t>Q9BQE3</w:t>
        <w:tab/>
        <w:t>tubulin, alpha 1c</w:t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9NW13</w:t>
        <w:tab/>
        <w:t>RNA binding motif protein 28</w:t>
        <w:tab/>
        <w:tab/>
        <w:tab/>
        <w:tab/>
        <w:t>Homo sapiens</w:t>
      </w:r>
    </w:p>
    <w:p>
      <w:pPr>
        <w:pStyle w:val="HTMLPreformatted"/>
        <w:rPr>
          <w:sz w:val="16"/>
        </w:rPr>
      </w:pPr>
      <w:r>
        <w:rPr>
          <w:sz w:val="16"/>
        </w:rPr>
        <w:t>P49207</w:t>
        <w:tab/>
        <w:t>ribosomal protein L34</w:t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O95202</w:t>
        <w:tab/>
        <w:t>leucine zipper-EF-hand containing transmembrane protein 1</w:t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9UK45</w:t>
        <w:tab/>
        <w:t>LSM7 homolog, U6 small nuclear RNA associated (S. cerevisiae)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30040</w:t>
        <w:tab/>
        <w:t>endoplasmic reticulum protein 29</w:t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42766</w:t>
        <w:tab/>
        <w:t xml:space="preserve">ribosomal protein L35; ribosomal protein L35 pseudogene 1; ribosomal protein 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 </w:t>
      </w:r>
      <w:r>
        <w:rPr>
          <w:sz w:val="16"/>
          <w:lang w:val="en-US"/>
        </w:rPr>
        <w:t>L35 pseudogene 2</w:t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50402</w:t>
        <w:tab/>
        <w:t>emerin</w:t>
        <w:tab/>
        <w:tab/>
        <w:tab/>
        <w:tab/>
        <w:tab/>
        <w:tab/>
        <w:t>Homo sapiens</w:t>
      </w:r>
    </w:p>
    <w:p>
      <w:pPr>
        <w:pStyle w:val="HTMLPreformatted"/>
        <w:rPr>
          <w:sz w:val="16"/>
        </w:rPr>
      </w:pPr>
      <w:r>
        <w:rPr>
          <w:sz w:val="16"/>
        </w:rPr>
        <w:t>P26373</w:t>
        <w:tab/>
        <w:t>ribosomal protein L13 pseudogene 12; ribosomal protein L13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25788</w:t>
        <w:tab/>
        <w:t>proteasome (prosome, macropain) subunit, alpha type, 3</w:t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9Y277</w:t>
        <w:tab/>
        <w:t>voltage-dependent anion channel 3</w:t>
        <w:tab/>
        <w:tab/>
        <w:tab/>
        <w:t>Homo sapiens</w:t>
      </w:r>
    </w:p>
    <w:p>
      <w:pPr>
        <w:pStyle w:val="HTMLPreformatted"/>
        <w:rPr>
          <w:sz w:val="16"/>
        </w:rPr>
      </w:pPr>
      <w:r>
        <w:rPr>
          <w:sz w:val="16"/>
        </w:rPr>
        <w:t>Q01628</w:t>
        <w:tab/>
        <w:t>interferon induced transmembrane protein 3 (1-8U)</w:t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9BSJ2</w:t>
        <w:tab/>
        <w:t>tubulin, gamma complex associated protein 2</w:t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O95876</w:t>
        <w:tab/>
        <w:t>chromosome 2 open reading frame 86</w:t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62269</w:t>
        <w:tab/>
        <w:t xml:space="preserve">ribosomal protein S18 pseudogene 12; ribosomal protein S18 pseudogene 5; 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</w:t>
      </w:r>
      <w:r>
        <w:rPr>
          <w:sz w:val="16"/>
          <w:lang w:val="en-US"/>
        </w:rPr>
        <w:t>ribosomal protein S18</w:t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5T7Y9</w:t>
        <w:tab/>
        <w:t>chromosome 1 open reading frame 77</w:t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9P0L0</w:t>
        <w:tab/>
        <w:t>VAMP (vesicle-associated membrane protein)-associated protein A, 33kDa</w:t>
        <w:tab/>
        <w:tab/>
        <w:tab/>
      </w:r>
    </w:p>
    <w:p>
      <w:pPr>
        <w:pStyle w:val="HTMLPreformatted"/>
        <w:rPr/>
      </w:pPr>
      <w:r>
        <w:rPr>
          <w:sz w:val="16"/>
          <w:lang w:val="en-US"/>
        </w:rPr>
        <w:tab/>
        <w:tab/>
        <w:tab/>
        <w:tab/>
        <w:tab/>
        <w:tab/>
        <w:tab/>
      </w:r>
      <w:r>
        <w:rPr>
          <w:sz w:val="16"/>
        </w:rPr>
        <w:t>Homo sapiens</w:t>
      </w:r>
    </w:p>
    <w:p>
      <w:pPr>
        <w:pStyle w:val="HTMLPreformatted"/>
        <w:rPr>
          <w:sz w:val="16"/>
        </w:rPr>
      </w:pPr>
      <w:r>
        <w:rPr>
          <w:sz w:val="16"/>
        </w:rPr>
        <w:t>P13598</w:t>
        <w:tab/>
        <w:t>intercellular adhesion molecule 2</w:t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13765</w:t>
        <w:tab/>
        <w:t>nascent polypeptide-associated complex alpha subunit</w:t>
        <w:tab/>
        <w:t>Homo sapiens</w:t>
      </w:r>
    </w:p>
    <w:p>
      <w:pPr>
        <w:pStyle w:val="HTMLPreformatted"/>
        <w:rPr>
          <w:sz w:val="16"/>
        </w:rPr>
      </w:pPr>
      <w:r>
        <w:rPr>
          <w:sz w:val="16"/>
        </w:rPr>
        <w:t>P19388</w:t>
        <w:tab/>
        <w:t>polymerase (RNA) II (DNA directed) polypeptide E, 25kDa</w:t>
        <w:tab/>
        <w:t>Homo sapiens</w:t>
      </w:r>
    </w:p>
    <w:p>
      <w:pPr>
        <w:pStyle w:val="HTMLPreformatted"/>
        <w:rPr>
          <w:sz w:val="16"/>
        </w:rPr>
      </w:pPr>
      <w:r>
        <w:rPr>
          <w:sz w:val="16"/>
        </w:rPr>
        <w:t>P47914</w:t>
        <w:tab/>
        <w:t xml:space="preserve">ribosomal protein L29 pseudogene 9; ribosomal protein L29 pseudogene 12; </w:t>
      </w:r>
    </w:p>
    <w:p>
      <w:pPr>
        <w:pStyle w:val="HTMLPreformatted"/>
        <w:rPr>
          <w:sz w:val="16"/>
        </w:rPr>
      </w:pPr>
      <w:r>
        <w:rPr>
          <w:rFonts w:eastAsia="Courier New"/>
          <w:sz w:val="16"/>
        </w:rPr>
        <w:t xml:space="preserve">          </w:t>
      </w:r>
      <w:r>
        <w:rPr>
          <w:sz w:val="16"/>
        </w:rPr>
        <w:t xml:space="preserve">ribosomal protein L29 pseudogene 11; ribosomal protein L29; ribosomal </w:t>
      </w:r>
    </w:p>
    <w:p>
      <w:pPr>
        <w:pStyle w:val="HTMLPreformatted"/>
        <w:rPr>
          <w:sz w:val="16"/>
        </w:rPr>
      </w:pPr>
      <w:r>
        <w:rPr>
          <w:rFonts w:eastAsia="Courier New"/>
          <w:sz w:val="16"/>
        </w:rPr>
        <w:t xml:space="preserve">          </w:t>
      </w:r>
      <w:r>
        <w:rPr>
          <w:sz w:val="16"/>
        </w:rPr>
        <w:t>protein L29 pseudogene 26</w:t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16989</w:t>
        <w:tab/>
        <w:t>cold shock domain protein A; cold shock domain protein A pseudogene 1</w:t>
        <w:tab/>
        <w:tab/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ab/>
        <w:tab/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O94906</w:t>
        <w:tab/>
        <w:t>similar to U5 snRNP-associated 102 kDa protein (U5-102 kDa protein); PRP6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 </w:t>
      </w:r>
      <w:r>
        <w:rPr>
          <w:sz w:val="16"/>
          <w:lang w:val="en-US"/>
        </w:rPr>
        <w:t>pre-mRNA processing factor 6 homolog (S. cerevisiae)</w:t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68366</w:t>
        <w:tab/>
        <w:t>tubulin, alpha 4a</w:t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96FZ7</w:t>
        <w:tab/>
        <w:t>chromatin modifying protein 6</w:t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9NZ01</w:t>
        <w:tab/>
        <w:t>glycoprotein, synaptic 2</w:t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14697</w:t>
        <w:tab/>
        <w:t>glucosidase, alpha; neutral AB</w:t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63010</w:t>
        <w:tab/>
        <w:t>adaptor-related protein complex 2, beta 1 subunit</w:t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62424</w:t>
        <w:tab/>
        <w:t xml:space="preserve">ribosomal protein L7a pseudogene 70; ribosomal protein L7a; ribosomal 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 </w:t>
      </w:r>
      <w:r>
        <w:rPr>
          <w:sz w:val="16"/>
          <w:lang w:val="en-US"/>
        </w:rPr>
        <w:t xml:space="preserve">protein L7a pseudogene 30; ribosomal protein L7a pseudogene 66; ribosomal 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 </w:t>
      </w:r>
      <w:r>
        <w:rPr>
          <w:sz w:val="16"/>
          <w:lang w:val="en-US"/>
        </w:rPr>
        <w:t xml:space="preserve">protein L7a pseudogene 27; ribosomal protein L7a pseudogene 11; ribosomal 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 </w:t>
      </w:r>
      <w:r>
        <w:rPr>
          <w:sz w:val="16"/>
          <w:lang w:val="en-US"/>
        </w:rPr>
        <w:t>protein L7a pseudogene 62</w:t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7L1Q6</w:t>
        <w:tab/>
        <w:t xml:space="preserve">basic leucine zipper and W2 domains 1 pseudogene 1; basic leucine zipper and 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</w:t>
      </w:r>
      <w:r>
        <w:rPr>
          <w:sz w:val="16"/>
          <w:lang w:val="en-US"/>
        </w:rPr>
        <w:t>W2 domains 1 like 1; basic leucine zipper and W2 domains 1Homo sapiens</w:t>
      </w:r>
    </w:p>
    <w:p>
      <w:pPr>
        <w:pStyle w:val="HTMLPreformatted"/>
        <w:rPr>
          <w:sz w:val="16"/>
        </w:rPr>
      </w:pPr>
      <w:r>
        <w:rPr>
          <w:sz w:val="16"/>
        </w:rPr>
        <w:t>P07602</w:t>
        <w:tab/>
        <w:t>prosaposin</w:t>
        <w:tab/>
        <w:tab/>
        <w:tab/>
        <w:tab/>
        <w:tab/>
        <w:t>Homo sapiens</w:t>
      </w:r>
    </w:p>
    <w:p>
      <w:pPr>
        <w:pStyle w:val="HTMLPreformatted"/>
        <w:rPr>
          <w:sz w:val="16"/>
        </w:rPr>
      </w:pPr>
      <w:r>
        <w:rPr>
          <w:sz w:val="16"/>
        </w:rPr>
        <w:t>Q92841</w:t>
        <w:tab/>
        <w:t>DEAD (Asp-Glu-Ala-Asp) box polypeptide 17</w:t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07737</w:t>
        <w:tab/>
        <w:t>profilin 1</w:t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61289</w:t>
        <w:tab/>
        <w:t>proteasome (prosome, macropain) activator subunit 3 (PA28 gamma; Ki)</w:t>
        <w:tab/>
        <w:tab/>
      </w:r>
    </w:p>
    <w:p>
      <w:pPr>
        <w:pStyle w:val="HTMLPreformatted"/>
        <w:rPr/>
      </w:pPr>
      <w:r>
        <w:rPr>
          <w:sz w:val="16"/>
          <w:lang w:val="en-US"/>
        </w:rPr>
        <w:tab/>
        <w:tab/>
        <w:tab/>
        <w:tab/>
        <w:tab/>
        <w:tab/>
        <w:tab/>
      </w:r>
      <w:r>
        <w:rPr>
          <w:sz w:val="16"/>
        </w:rPr>
        <w:t>Homo sapiens</w:t>
      </w:r>
    </w:p>
    <w:p>
      <w:pPr>
        <w:pStyle w:val="HTMLPreformatted"/>
        <w:rPr>
          <w:sz w:val="16"/>
        </w:rPr>
      </w:pPr>
      <w:r>
        <w:rPr>
          <w:sz w:val="16"/>
        </w:rPr>
        <w:t>P62258</w:t>
        <w:tab/>
        <w:t xml:space="preserve">similar to 14-3-3 protein epsilon (14-3-3E) (Mitochondrial import </w:t>
      </w:r>
    </w:p>
    <w:p>
      <w:pPr>
        <w:pStyle w:val="HTMLPreformatted"/>
        <w:rPr/>
      </w:pPr>
      <w:r>
        <w:rPr>
          <w:rFonts w:eastAsia="Courier New"/>
          <w:sz w:val="16"/>
        </w:rPr>
        <w:t xml:space="preserve">         </w:t>
      </w:r>
      <w:r>
        <w:rPr>
          <w:sz w:val="16"/>
          <w:lang w:val="en-US"/>
        </w:rPr>
        <w:t>stimulation factor L subunit) (MSF L); tyrosine 3-monooxygenase/tryptophan 5-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</w:t>
      </w:r>
      <w:r>
        <w:rPr>
          <w:sz w:val="16"/>
          <w:lang w:val="en-US"/>
        </w:rPr>
        <w:t>monooxygenase activation protein, epsilon polypeptide</w:t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20292</w:t>
        <w:tab/>
        <w:t>arachidonate 5-lipoxygenase-activating protein</w:t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16778</w:t>
        <w:tab/>
        <w:t>histone cluster 2, H2be</w:t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5BKZ1</w:t>
        <w:tab/>
        <w:t>zinc finger protein 326</w:t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22307</w:t>
        <w:tab/>
        <w:t>sterol carrier protein 2</w:t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9UMS4</w:t>
        <w:tab/>
        <w:t>PRP19/PSO4 pre-mRNA processing factor 19 homolog (S. cerevisiae)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16718</w:t>
        <w:tab/>
        <w:t>NADH dehydrogenase (ubiquinone) 1 alpha subcomplex, 5, 13kDa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O75964</w:t>
        <w:tab/>
        <w:t xml:space="preserve">ATP synthase, H+ transporting, mitochondrial F0 complex, subunit G 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ab/>
        <w:tab/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28066</w:t>
        <w:tab/>
        <w:t>proteasome (prosome, macropain) subunit, alpha type, 5</w:t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15084</w:t>
        <w:tab/>
        <w:t>protein disulfide isomerase family A, member 6</w:t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5RKV6</w:t>
        <w:tab/>
        <w:t>exosome component 6</w:t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9UKR5</w:t>
        <w:tab/>
        <w:t>chromosome 14 open reading frame 1</w:t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60866</w:t>
        <w:tab/>
        <w:t>ribosomal protein S20</w:t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35268</w:t>
        <w:tab/>
        <w:t>ribosomal protein L22 pseudogene 11; ribosomal protein L22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6NZ59</w:t>
        <w:tab/>
        <w:t>ATP synthase, H+ transporting, mitochondrial F0 complex, subunit F6</w:t>
        <w:tab/>
        <w:tab/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ab/>
        <w:tab/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9H3Z4</w:t>
        <w:tab/>
        <w:t>DnaJ (Hsp40) homolog, subfamily C, member 5</w:t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9BRJ6</w:t>
        <w:tab/>
        <w:t>chromosome 7 open reading frame 50</w:t>
        <w:tab/>
        <w:tab/>
        <w:tab/>
        <w:t>Homo sapiens</w:t>
      </w:r>
    </w:p>
    <w:p>
      <w:pPr>
        <w:pStyle w:val="HTMLPreformatted"/>
        <w:rPr>
          <w:sz w:val="16"/>
        </w:rPr>
      </w:pPr>
      <w:r>
        <w:rPr>
          <w:sz w:val="16"/>
        </w:rPr>
        <w:t>O43823</w:t>
        <w:tab/>
        <w:t>A kinase (PRKA) anchor protein 8</w:t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9BZJ0</w:t>
        <w:tab/>
        <w:t>crooked neck pre-mRNA splicing factor-like 1 (Drosophila)</w:t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9UEU0</w:t>
        <w:tab/>
        <w:t>vesicle transport through interaction with t-SNAREs homolog 1B (yeast)</w:t>
        <w:tab/>
        <w:tab/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ab/>
        <w:tab/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9BRL6</w:t>
        <w:tab/>
        <w:t>splicing factor, arginine/serine-rich 2B</w:t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O95292</w:t>
        <w:tab/>
        <w:t>VAMP (vesicle-associated membrane protein)-associated protein B and C</w:t>
        <w:tab/>
        <w:tab/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ab/>
        <w:tab/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O75934</w:t>
        <w:tab/>
        <w:t>breast carcinoma amplified sequence 2</w:t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62263</w:t>
        <w:tab/>
        <w:t>ribosomal protein S14</w:t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9P013</w:t>
        <w:tab/>
        <w:t>CWC15 spliceosome-associated protein homolog (S. cerevisiae)Homo sapiens</w:t>
      </w:r>
    </w:p>
    <w:p>
      <w:pPr>
        <w:pStyle w:val="HTMLPreformatted"/>
        <w:rPr>
          <w:sz w:val="16"/>
        </w:rPr>
      </w:pPr>
      <w:r>
        <w:rPr>
          <w:sz w:val="16"/>
        </w:rPr>
        <w:t>O60216</w:t>
        <w:tab/>
        <w:t>RAD21 homolog (S. pombe)</w:t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92945</w:t>
        <w:tab/>
        <w:t>KH-type splicing regulatory protein</w:t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86UE4</w:t>
        <w:tab/>
        <w:t>metadherin</w:t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96AG4</w:t>
        <w:tab/>
        <w:t>leucine rich repeat containing 59</w:t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82979</w:t>
        <w:tab/>
        <w:t>SAP domain containing ribonucleoprotein</w:t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30533</w:t>
        <w:tab/>
        <w:t>low density lipoprotein receptor-related protein associated protein 1</w:t>
        <w:tab/>
        <w:tab/>
      </w:r>
    </w:p>
    <w:p>
      <w:pPr>
        <w:pStyle w:val="HTMLPreformatted"/>
        <w:rPr/>
      </w:pPr>
      <w:r>
        <w:rPr>
          <w:sz w:val="16"/>
          <w:lang w:val="en-US"/>
        </w:rPr>
        <w:tab/>
        <w:tab/>
        <w:tab/>
        <w:tab/>
        <w:tab/>
        <w:tab/>
        <w:tab/>
      </w:r>
      <w:r>
        <w:rPr>
          <w:sz w:val="16"/>
        </w:rPr>
        <w:t>Homo sapiens</w:t>
      </w:r>
    </w:p>
    <w:p>
      <w:pPr>
        <w:pStyle w:val="HTMLPreformatted"/>
        <w:rPr>
          <w:sz w:val="16"/>
        </w:rPr>
      </w:pPr>
      <w:r>
        <w:rPr>
          <w:sz w:val="16"/>
        </w:rPr>
        <w:t>P48960</w:t>
        <w:tab/>
        <w:t>CD97 molecule</w:t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9UG56</w:t>
        <w:tab/>
        <w:t>phosphatidylserine decarboxylase</w:t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24539</w:t>
        <w:tab/>
        <w:t>ATP synthase, H+ transporting, mitochondrial F0 complex, subunit B1</w:t>
        <w:tab/>
        <w:tab/>
      </w:r>
    </w:p>
    <w:p>
      <w:pPr>
        <w:pStyle w:val="HTMLPreformatted"/>
        <w:rPr/>
      </w:pPr>
      <w:r>
        <w:rPr>
          <w:sz w:val="16"/>
          <w:lang w:val="en-US"/>
        </w:rPr>
        <w:tab/>
        <w:tab/>
        <w:tab/>
        <w:tab/>
        <w:tab/>
        <w:tab/>
        <w:tab/>
      </w:r>
      <w:r>
        <w:rPr>
          <w:sz w:val="16"/>
        </w:rPr>
        <w:t>Homo sapiens</w:t>
      </w:r>
    </w:p>
    <w:p>
      <w:pPr>
        <w:pStyle w:val="HTMLPreformatted"/>
        <w:rPr>
          <w:sz w:val="16"/>
        </w:rPr>
      </w:pPr>
      <w:r>
        <w:rPr>
          <w:sz w:val="16"/>
        </w:rPr>
        <w:t>P52435</w:t>
        <w:tab/>
        <w:t>polymerase (RNA) II (DNA directed) polypeptide J, 13.3kDa</w:t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9NQG5</w:t>
        <w:tab/>
        <w:t>regulation of nuclear pre-mRNA domain containing 1B</w:t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9GZT3</w:t>
        <w:tab/>
        <w:t>chromosome 14 open reading frame 156</w:t>
        <w:tab/>
        <w:tab/>
        <w:tab/>
        <w:t>Homo sapiens</w:t>
      </w:r>
    </w:p>
    <w:p>
      <w:pPr>
        <w:pStyle w:val="HTMLPreformatted"/>
        <w:rPr>
          <w:sz w:val="16"/>
        </w:rPr>
      </w:pPr>
      <w:r>
        <w:rPr>
          <w:sz w:val="16"/>
        </w:rPr>
        <w:t>P05455</w:t>
        <w:tab/>
        <w:t>Sjogren syndrome antigen B (autoantigen La)</w:t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96HY6</w:t>
        <w:tab/>
        <w:t>DDRGK domain containing 1</w:t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O43808</w:t>
        <w:tab/>
        <w:t>solute carrier family 25 (mitochondrial carrier; peroxisomal membrane protein, 34kDa), member 17</w:t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84090</w:t>
        <w:tab/>
        <w:t>enhancer of rudimentary homolog (Drosophila)</w:t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55081</w:t>
        <w:tab/>
        <w:t>microfibrillar-associated protein 1</w:t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0C0S8</w:t>
        <w:tab/>
        <w:t xml:space="preserve">histone cluster 1, H2ag; histone cluster 1, H2ah; histone cluster 1, H2ai; 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</w:t>
      </w:r>
      <w:r>
        <w:rPr>
          <w:sz w:val="16"/>
          <w:lang w:val="en-US"/>
        </w:rPr>
        <w:t>histone cluster 1, H2ak; histone cluster 1, H2al; histone cluster 1, H2am</w:t>
        <w:tab/>
        <w:tab/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ab/>
        <w:tab/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08123</w:t>
        <w:tab/>
        <w:t>collagen, type I, alpha 2</w:t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62316</w:t>
        <w:tab/>
        <w:t xml:space="preserve">small nuclear ribonucleoprotein D2 polypeptide 16.5kDa; similar to </w:t>
      </w:r>
    </w:p>
    <w:p>
      <w:pPr>
        <w:pStyle w:val="HTMLPreformatted"/>
        <w:rPr/>
      </w:pPr>
      <w:r>
        <w:rPr>
          <w:rFonts w:eastAsia="Courier New"/>
          <w:sz w:val="16"/>
          <w:lang w:val="en-US"/>
        </w:rPr>
        <w:t xml:space="preserve">          </w:t>
      </w:r>
      <w:r>
        <w:rPr>
          <w:sz w:val="16"/>
        </w:rPr>
        <w:t>hCG2040270</w:t>
        <w:tab/>
        <w:tab/>
        <w:tab/>
        <w:tab/>
        <w:tab/>
        <w:t>Homo sapiens</w:t>
      </w:r>
    </w:p>
    <w:p>
      <w:pPr>
        <w:pStyle w:val="HTMLPreformatted"/>
        <w:rPr>
          <w:sz w:val="16"/>
        </w:rPr>
      </w:pPr>
      <w:r>
        <w:rPr>
          <w:sz w:val="16"/>
        </w:rPr>
        <w:t>P56556</w:t>
        <w:tab/>
        <w:t>NADH dehydrogenase (ubiquinone) 1 alpha subcomplex, 6, 14kDaHomo sapiens</w:t>
      </w:r>
    </w:p>
    <w:p>
      <w:pPr>
        <w:pStyle w:val="HTMLPreformatted"/>
        <w:rPr>
          <w:sz w:val="16"/>
        </w:rPr>
      </w:pPr>
      <w:r>
        <w:rPr>
          <w:sz w:val="16"/>
        </w:rPr>
        <w:t>Q86YZ3</w:t>
        <w:tab/>
        <w:t>hornerin</w:t>
        <w:tab/>
        <w:tab/>
        <w:tab/>
        <w:tab/>
        <w:tab/>
        <w:tab/>
        <w:t>Homo sapiens</w:t>
      </w:r>
    </w:p>
    <w:p>
      <w:pPr>
        <w:pStyle w:val="HTMLPreformatted"/>
        <w:rPr>
          <w:sz w:val="16"/>
        </w:rPr>
      </w:pPr>
      <w:r>
        <w:rPr>
          <w:sz w:val="16"/>
        </w:rPr>
        <w:t>Q86Y82</w:t>
        <w:tab/>
        <w:t>syntaxin 12</w:t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8TF39</w:t>
        <w:tab/>
        <w:t>zinc finger protein 483</w:t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31948</w:t>
        <w:tab/>
        <w:t>stress-induced-phosphoprotein 1</w:t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14625</w:t>
        <w:tab/>
        <w:t>heat shock protein 90kDa beta (Grp94), member 1</w:t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08211</w:t>
        <w:tab/>
        <w:t>DEAH (Asp-Glu-Ala-His) box polypeptide 9</w:t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49006</w:t>
        <w:tab/>
        <w:t>MARCKS-like 1</w:t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96NC0</w:t>
        <w:tab/>
        <w:t>zinc finger, matrin type 2</w:t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61769</w:t>
        <w:tab/>
        <w:t>beta-2-microglobulin</w:t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51532</w:t>
        <w:tab/>
        <w:t xml:space="preserve">SWI/SNF related, matrix associated, actin dependent regulator of chromatin, 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 </w:t>
      </w:r>
      <w:r>
        <w:rPr>
          <w:sz w:val="16"/>
          <w:lang w:val="en-US"/>
        </w:rPr>
        <w:t>subfamily a, member 4</w:t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9Y6A9</w:t>
        <w:tab/>
        <w:t>signal peptidase complex subunit 1 homolog (S. cerevisiae)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25786</w:t>
        <w:tab/>
        <w:t>proteasome (prosome, macropain) subunit, alpha type, 1</w:t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16401</w:t>
        <w:tab/>
        <w:t>histone cluster 1, H1b</w:t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21796</w:t>
        <w:tab/>
        <w:t xml:space="preserve">voltage-dependent anion channel 1; similar to voltage-dependent anion 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 </w:t>
      </w:r>
      <w:r>
        <w:rPr>
          <w:sz w:val="16"/>
          <w:lang w:val="en-US"/>
        </w:rPr>
        <w:t>channel 1</w:t>
        <w:tab/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96MS3</w:t>
        <w:tab/>
        <w:t>glycosyltransferase 1 domain containing 1</w:t>
        <w:tab/>
        <w:tab/>
        <w:t>Homo sapiens</w:t>
      </w:r>
    </w:p>
    <w:p>
      <w:pPr>
        <w:pStyle w:val="HTMLPreformatted"/>
        <w:rPr>
          <w:sz w:val="16"/>
        </w:rPr>
      </w:pPr>
      <w:r>
        <w:rPr>
          <w:sz w:val="16"/>
        </w:rPr>
        <w:t>Q9Y3U8</w:t>
        <w:tab/>
        <w:t>ribosomal protein L36; ribosomal protein L36 pseudogene 14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9NRP0</w:t>
        <w:tab/>
        <w:t>oligosaccharyltransferase complex subunit; similar to DC2 protein</w:t>
        <w:tab/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ab/>
        <w:tab/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62701</w:t>
        <w:tab/>
        <w:t xml:space="preserve">ribosomal protein S4X pseudogene 6; ribosomal protein S4X pseudogene 13;                   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</w:t>
      </w:r>
      <w:r>
        <w:rPr>
          <w:sz w:val="16"/>
          <w:lang w:val="en-US"/>
        </w:rPr>
        <w:t>ribosomal protein S4, X-linked</w:t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8N5M9</w:t>
        <w:tab/>
        <w:t>jagunal homolog 1 (Drosophila)</w:t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96QL0</w:t>
        <w:tab/>
        <w:t>ribosomal protein L3; similar to 60S ribosomal protein L3 (L4)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8WY22</w:t>
        <w:tab/>
        <w:t>BRI3 binding protein</w:t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7L2H7</w:t>
        <w:tab/>
        <w:t>eukaryotic translation initiation factor 3, subunit M</w:t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9NUQ9</w:t>
        <w:tab/>
        <w:t>family with sequence similarity 49, member B</w:t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9P2X0</w:t>
        <w:tab/>
        <w:t>dolichyl-phosphate mannosyltransferase polypeptide 3</w:t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96DV6</w:t>
        <w:tab/>
        <w:t>ribosomal protein S6 pseudogene 25; ribosomal protein S6; ribosomal protein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 </w:t>
      </w:r>
      <w:r>
        <w:rPr>
          <w:sz w:val="16"/>
          <w:lang w:val="en-US"/>
        </w:rPr>
        <w:t>S6 pseudogene 1</w:t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14978</w:t>
        <w:tab/>
        <w:t>nucleolar and coiled-body phosphoprotein 1</w:t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27348</w:t>
        <w:tab/>
        <w:t xml:space="preserve">tyrosine 3-monooxygenase/tryptophan 5-monooxygenase activation protein, 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 </w:t>
      </w:r>
      <w:r>
        <w:rPr>
          <w:sz w:val="16"/>
          <w:lang w:val="en-US"/>
        </w:rPr>
        <w:t>theta polypeptide</w:t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18669</w:t>
        <w:tab/>
        <w:t>phosphoglycerate mutase 1 (brain)</w:t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61254</w:t>
        <w:tab/>
        <w:t xml:space="preserve">ribosomal protein L26 pseudogene 33; ribosomal protein L26; ribosomal </w:t>
      </w:r>
    </w:p>
    <w:p>
      <w:pPr>
        <w:pStyle w:val="HTMLPreformatted"/>
        <w:rPr/>
      </w:pPr>
      <w:r>
        <w:rPr>
          <w:rFonts w:eastAsia="Courier New"/>
          <w:sz w:val="16"/>
          <w:lang w:val="en-US"/>
        </w:rPr>
        <w:t xml:space="preserve">         </w:t>
      </w:r>
      <w:r>
        <w:rPr>
          <w:sz w:val="16"/>
        </w:rPr>
        <w:t xml:space="preserve">protein L26 pseudogene 16; ribosomal protein L26 pseudogene 19; ribosomal </w:t>
      </w:r>
    </w:p>
    <w:p>
      <w:pPr>
        <w:pStyle w:val="HTMLPreformatted"/>
        <w:rPr>
          <w:sz w:val="16"/>
        </w:rPr>
      </w:pPr>
      <w:r>
        <w:rPr>
          <w:rFonts w:eastAsia="Courier New"/>
          <w:sz w:val="16"/>
        </w:rPr>
        <w:t xml:space="preserve">          </w:t>
      </w:r>
      <w:r>
        <w:rPr>
          <w:sz w:val="16"/>
        </w:rPr>
        <w:t>protein L26 pseudogene 6</w:t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62854</w:t>
        <w:tab/>
        <w:t>ribosomal protein S26 pseudogene 38; ribosomal protein S26 pseudogene 39;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</w:t>
      </w:r>
      <w:r>
        <w:rPr>
          <w:sz w:val="16"/>
          <w:lang w:val="en-US"/>
        </w:rPr>
        <w:t xml:space="preserve">ribosomal protein S26 pseudogene 35; ribosomal protein S26 pseudogene 31; 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</w:t>
      </w:r>
      <w:r>
        <w:rPr>
          <w:sz w:val="16"/>
          <w:lang w:val="en-US"/>
        </w:rPr>
        <w:t xml:space="preserve">ribosomal protein S26 pseudogene 20; ribosomal protein S26 pseudogene 54; 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</w:t>
      </w:r>
      <w:r>
        <w:rPr>
          <w:sz w:val="16"/>
          <w:lang w:val="en-US"/>
        </w:rPr>
        <w:t>ribosomal protein S26 pseudogene 2; ribosomal protein S26 pseudogene 53;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</w:t>
      </w:r>
      <w:r>
        <w:rPr>
          <w:sz w:val="16"/>
          <w:lang w:val="en-US"/>
        </w:rPr>
        <w:t xml:space="preserve">ribosomal protein S26 pseudogene 25; ribosomal protein S26 pseudogene 50; 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</w:t>
      </w:r>
      <w:r>
        <w:rPr>
          <w:sz w:val="16"/>
          <w:lang w:val="en-US"/>
        </w:rPr>
        <w:t>ribosomal protein S26 pseudogene 6; ribosomal protein S26 pseudogene 8;</w:t>
      </w:r>
    </w:p>
    <w:p>
      <w:pPr>
        <w:pStyle w:val="HTMLPreformatted"/>
        <w:rPr/>
      </w:pPr>
      <w:r>
        <w:rPr>
          <w:rFonts w:eastAsia="Courier New"/>
          <w:sz w:val="16"/>
          <w:lang w:val="en-US"/>
        </w:rPr>
        <w:t xml:space="preserve">         </w:t>
      </w:r>
      <w:r>
        <w:rPr>
          <w:sz w:val="16"/>
        </w:rPr>
        <w:t>ribosomal protein S26</w:t>
        <w:tab/>
        <w:tab/>
        <w:tab/>
        <w:tab/>
        <w:t>Homo sapiens</w:t>
      </w:r>
    </w:p>
    <w:p>
      <w:pPr>
        <w:pStyle w:val="HTMLPreformatted"/>
        <w:rPr>
          <w:sz w:val="16"/>
        </w:rPr>
      </w:pPr>
      <w:r>
        <w:rPr>
          <w:sz w:val="16"/>
        </w:rPr>
        <w:t>Q71U36</w:t>
        <w:tab/>
        <w:t>tubulin, alpha 1a</w:t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55072</w:t>
        <w:tab/>
        <w:t>valosin-containing protein</w:t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96MG7</w:t>
        <w:tab/>
        <w:t>necdin-like 2</w:t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41223</w:t>
        <w:tab/>
        <w:t>BUD31 homolog (S. cerevisiae)</w:t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6IB29</w:t>
        <w:tab/>
        <w:t>EBNA1 binding protein 2</w:t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15397</w:t>
        <w:tab/>
        <w:t>KIAA0020</w:t>
        <w:tab/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5JRA6</w:t>
        <w:tab/>
        <w:t>melanoma inhibitory activity family, member 3</w:t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96A72</w:t>
        <w:tab/>
        <w:t>mago-nashi homolog B (Drosophila)</w:t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9UF83</w:t>
        <w:tab/>
        <w:t>hypothetical LOC100271840</w:t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8IWV8</w:t>
        <w:tab/>
        <w:t>ubiquitin protein ligase E3 component n-recognin 2</w:t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62249</w:t>
        <w:tab/>
        <w:t xml:space="preserve">ribosomal protein S16 pseudogene 1; ribosomal protein S16 pseudogene 10; 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</w:t>
      </w:r>
      <w:r>
        <w:rPr>
          <w:sz w:val="16"/>
          <w:lang w:val="en-US"/>
        </w:rPr>
        <w:t>ribosomal protein S16</w:t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9BT78</w:t>
        <w:tab/>
        <w:t>COP9 constitutive photomorphogenic homolog subunit 4 (Arabidopsis) Homo Q96E43</w:t>
        <w:tab/>
        <w:t>oxysterol binding protein-like 8</w:t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99999</w:t>
        <w:tab/>
        <w:t>cytochrome c, somatic</w:t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61604</w:t>
        <w:tab/>
        <w:t>heat shock 10kDa protein 1 (chaperonin 10)</w:t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16422</w:t>
        <w:tab/>
        <w:t>epithelial cell adhesion molecule</w:t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60468</w:t>
        <w:tab/>
        <w:t>Sec61 beta subunit</w:t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8NA48</w:t>
        <w:tab/>
        <w:t>family with sequence similarity 71, member F1</w:t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23396</w:t>
        <w:tab/>
        <w:t>ribosomal protein S3 pseudogene 3; ribosomal protein S3</w:t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8N5K1</w:t>
        <w:tab/>
        <w:t>CDGSH iron sulfur domain 2</w:t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92922</w:t>
        <w:tab/>
        <w:t>SWI/SNF related, matrix associated, actin dependent regulator of chromatin,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</w:t>
      </w:r>
      <w:r>
        <w:rPr>
          <w:sz w:val="16"/>
          <w:lang w:val="en-US"/>
        </w:rPr>
        <w:t>subfamily c, member 1</w:t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12996</w:t>
        <w:tab/>
        <w:t>cleavage stimulation factor, 3' pre-RNA, subunit 3, 77kDa</w:t>
        <w:tab/>
        <w:t>Homo sapiens</w:t>
      </w:r>
    </w:p>
    <w:p>
      <w:pPr>
        <w:pStyle w:val="HTMLPreformatted"/>
        <w:rPr>
          <w:sz w:val="16"/>
        </w:rPr>
      </w:pPr>
      <w:r>
        <w:rPr>
          <w:sz w:val="16"/>
        </w:rPr>
        <w:t>Q14739</w:t>
        <w:tab/>
        <w:t>lamin B receptor</w:t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8TDN6</w:t>
        <w:tab/>
        <w:t>brix domain containing 2</w:t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O14979</w:t>
        <w:tab/>
        <w:t>heterogeneous nuclear ribonucleoprotein D-like</w:t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9H173</w:t>
        <w:tab/>
        <w:t>SIL1 homolog, endoplasmic reticulum chaperone (S. cerevisiae)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9BTU6</w:t>
        <w:tab/>
        <w:t>phosphatidylinositol 4-kinase type 2 alpha</w:t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9NX58</w:t>
        <w:tab/>
        <w:t>Ly1 antibody reactive homolog (mouse)</w:t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9UNV9</w:t>
        <w:tab/>
        <w:t xml:space="preserve">similar to U5 snRNP-specific protein, 200 kDa; small nuclear 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 </w:t>
      </w:r>
      <w:r>
        <w:rPr>
          <w:sz w:val="16"/>
          <w:lang w:val="en-US"/>
        </w:rPr>
        <w:t>ribonucleoprotein 200kDa (U5)</w:t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B2R4W8</w:t>
        <w:tab/>
        <w:t xml:space="preserve">ribosomal protein S15a pseudogene 17; ribosomal protein S15a pseudogene 19; 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 </w:t>
      </w:r>
      <w:r>
        <w:rPr>
          <w:sz w:val="16"/>
          <w:lang w:val="en-US"/>
        </w:rPr>
        <w:t xml:space="preserve">ribosomal protein S15a pseudogene 12; ribosomal protein S15a pseudogene 24; 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 </w:t>
      </w:r>
      <w:r>
        <w:rPr>
          <w:sz w:val="16"/>
          <w:lang w:val="en-US"/>
        </w:rPr>
        <w:t>ribosomal protein S15a pseudogene 11; ribosomal protein S15a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35613</w:t>
        <w:tab/>
        <w:t>basigin (Ok blood group)</w:t>
        <w:tab/>
        <w:tab/>
        <w:tab/>
        <w:tab/>
        <w:t>Homo sapiens</w:t>
      </w:r>
    </w:p>
    <w:p>
      <w:pPr>
        <w:pStyle w:val="HTMLPreformatted"/>
        <w:rPr>
          <w:sz w:val="16"/>
        </w:rPr>
      </w:pPr>
      <w:r>
        <w:rPr>
          <w:sz w:val="16"/>
        </w:rPr>
        <w:t>Q15067</w:t>
        <w:tab/>
        <w:t>acyl-Coenzyme A oxidase 1, palmitoyl</w:t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15029</w:t>
        <w:tab/>
        <w:t>elongation factor Tu GTP binding domain containing 2</w:t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O95183</w:t>
        <w:tab/>
        <w:t>vesicle-associated membrane protein 5 (myobrevin)</w:t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62312</w:t>
        <w:tab/>
        <w:t>LSM6 homolog, U6 small nuclear RNA associated (S. cerevisiae)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42166</w:t>
        <w:tab/>
        <w:t>thymopoietin</w:t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30825</w:t>
        <w:tab/>
        <w:t>solute carrier family 7 (cationic amino acid transporter, y+ system), member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 </w:t>
      </w:r>
      <w:r>
        <w:rPr>
          <w:sz w:val="16"/>
          <w:lang w:val="en-US"/>
        </w:rPr>
        <w:t>1</w:t>
        <w:tab/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15822</w:t>
        <w:tab/>
        <w:t>cholinergic receptor, nicotinic, alpha 2 (neuronal)</w:t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O95298</w:t>
        <w:tab/>
        <w:t xml:space="preserve">NADH dehydrogenase (ubiquinone) 1, subcomplex unknown, 2, 14.5kDa Homo 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99459</w:t>
        <w:tab/>
        <w:t>CDC5 cell division cycle 5-like (S. pombe)</w:t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62314</w:t>
        <w:tab/>
        <w:t>small nuclear ribonucleoprotein D1 polypeptide 16kDa; hypothetical protein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</w:t>
      </w:r>
      <w:r>
        <w:rPr>
          <w:sz w:val="16"/>
          <w:lang w:val="en-US"/>
        </w:rPr>
        <w:t>LOC100129492</w:t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62306</w:t>
        <w:tab/>
        <w:t>small nuclear ribonucleoprotein polypeptide F</w:t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O43395</w:t>
        <w:tab/>
        <w:t>PRP3 pre-mRNA processing factor 3 homolog (S. cerevisiae)</w:t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96G25</w:t>
        <w:tab/>
        <w:t>mediator complex subunit 8</w:t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02452</w:t>
        <w:tab/>
        <w:t>collagen, type I, alpha 1</w:t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49458</w:t>
        <w:tab/>
        <w:t>signal recognition particle 9-like 1; signal recognition particle 9kDa</w:t>
        <w:tab/>
        <w:tab/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ab/>
        <w:tab/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61326</w:t>
        <w:tab/>
        <w:t>mago-nashi homolog, proliferation-associated (Drosophila)</w:t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9NZ45</w:t>
        <w:tab/>
        <w:t>CDGSH iron sulfur domain 1</w:t>
        <w:tab/>
        <w:tab/>
        <w:tab/>
        <w:tab/>
        <w:t>Homo sapiens</w:t>
      </w:r>
    </w:p>
    <w:p>
      <w:pPr>
        <w:pStyle w:val="HTMLPreformatted"/>
        <w:rPr>
          <w:sz w:val="16"/>
        </w:rPr>
      </w:pPr>
      <w:r>
        <w:rPr>
          <w:sz w:val="16"/>
        </w:rPr>
        <w:t>P36578</w:t>
        <w:tab/>
        <w:t xml:space="preserve">ribosomal protein L4; ribosomal protein L4 pseudogene 5; ribosomal protein </w:t>
      </w:r>
    </w:p>
    <w:p>
      <w:pPr>
        <w:pStyle w:val="HTMLPreformatted"/>
        <w:rPr>
          <w:sz w:val="16"/>
        </w:rPr>
      </w:pPr>
      <w:r>
        <w:rPr>
          <w:rFonts w:eastAsia="Courier New"/>
          <w:sz w:val="16"/>
        </w:rPr>
        <w:t xml:space="preserve">         </w:t>
      </w:r>
      <w:r>
        <w:rPr>
          <w:sz w:val="16"/>
        </w:rPr>
        <w:t>L4 pseudogene 4</w:t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35232</w:t>
        <w:tab/>
        <w:t>prohibitin</w:t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53801</w:t>
        <w:tab/>
        <w:t>pituitary tumor-transforming 1 interacting protein</w:t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15652</w:t>
        <w:tab/>
        <w:t>jumonji domain containing 1C</w:t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62318</w:t>
        <w:tab/>
        <w:t>small nuclear ribonucleoprotein D3 polypeptide 18kDa</w:t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04350</w:t>
        <w:tab/>
        <w:t>tubulin, beta 4</w:t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45880</w:t>
        <w:tab/>
        <w:t>voltage-dependent anion channel 2</w:t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5U0B3</w:t>
        <w:tab/>
        <w:t>proteasome (prosome, macropain) 26S subunit, non-ATPase, 8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96A26</w:t>
        <w:tab/>
        <w:t>family with sequence similarity 162, member A</w:t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O95983</w:t>
        <w:tab/>
        <w:t>methyl-CpG binding domain protein 3</w:t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6I9Y2</w:t>
        <w:tab/>
        <w:t>THO complex 7 homolog (Drosophila)</w:t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67809</w:t>
        <w:tab/>
        <w:t>Y box binding protein 1</w:t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6IB68</w:t>
        <w:tab/>
        <w:t>c-myc binding protein</w:t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8WXI9</w:t>
        <w:tab/>
        <w:t>GATA zinc finger domain containing 2B</w:t>
        <w:tab/>
        <w:tab/>
        <w:tab/>
        <w:t>Homo sapiens</w:t>
      </w:r>
    </w:p>
    <w:p>
      <w:pPr>
        <w:pStyle w:val="HTMLPreformatted"/>
        <w:rPr>
          <w:sz w:val="16"/>
        </w:rPr>
      </w:pPr>
      <w:r>
        <w:rPr>
          <w:sz w:val="16"/>
        </w:rPr>
        <w:t>P53999</w:t>
        <w:tab/>
        <w:t>SUB1 homolog (S. cerevisiae)</w:t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13033</w:t>
        <w:tab/>
        <w:t>striatin, calmodulin binding protein 3</w:t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9NQX3</w:t>
        <w:tab/>
        <w:t>gephyrin</w:t>
        <w:tab/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8NDV3</w:t>
        <w:tab/>
        <w:t>structural maintenance of chromosomes 1B</w:t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9P0S2</w:t>
        <w:tab/>
        <w:t>COX16 cytochrome c oxidase assembly homolog (S. cerevisiae)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9Y3B4</w:t>
        <w:tab/>
        <w:t>splicing factor 3B, 14 kDa subunit</w:t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70UQ0</w:t>
        <w:tab/>
        <w:t>IKK interacting protein</w:t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13813</w:t>
        <w:tab/>
        <w:t>spectrin, alpha, non-erythrocytic 1 (alpha-fodrin)</w:t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8IWZ8</w:t>
        <w:tab/>
        <w:t>splicing factor 4</w:t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51398</w:t>
        <w:tab/>
        <w:t>death associated protein 3</w:t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51812</w:t>
        <w:tab/>
        <w:t>ribosomal protein S6 kinase, 90kDa, polypeptide 3</w:t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51991</w:t>
        <w:tab/>
        <w:t>heterogeneous nuclear ribonucleoprotein A3</w:t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62805</w:t>
        <w:tab/>
        <w:t xml:space="preserve">histone cluster 1, H4l; histone cluster 1, H4k; histone cluster 4, H4; 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 </w:t>
      </w:r>
      <w:r>
        <w:rPr>
          <w:sz w:val="16"/>
          <w:lang w:val="en-US"/>
        </w:rPr>
        <w:t xml:space="preserve">histone cluster 1, H4h; histone cluster 1, H4j; histone cluster 1, H4i; 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 </w:t>
      </w:r>
      <w:r>
        <w:rPr>
          <w:sz w:val="16"/>
          <w:lang w:val="en-US"/>
        </w:rPr>
        <w:t xml:space="preserve">histone cluster 1, H4d; histone cluster 1, H4c; histone cluster 1, H4f; 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 </w:t>
      </w:r>
      <w:r>
        <w:rPr>
          <w:sz w:val="16"/>
          <w:lang w:val="en-US"/>
        </w:rPr>
        <w:t xml:space="preserve">histone cluster 1, H4e; histone cluster 1, H4b; histone cluster 1, H4a; 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 </w:t>
      </w:r>
      <w:r>
        <w:rPr>
          <w:sz w:val="16"/>
          <w:lang w:val="en-US"/>
        </w:rPr>
        <w:t>histone cluster 2, H4a; histone cluster 2, H4b</w:t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33947</w:t>
        <w:tab/>
        <w:t>KDEL (Lys-Asp-Glu-Leu) endoplasmic reticulum protein retention receptor 2</w:t>
        <w:tab/>
        <w:tab/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ab/>
        <w:tab/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20963</w:t>
        <w:tab/>
        <w:t>CD247 molecule</w:t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O95926</w:t>
        <w:tab/>
        <w:t>SYF2 homolog, RNA splicing factor (S. cerevisiae)</w:t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16104</w:t>
        <w:tab/>
        <w:t>H2A histone family, member X</w:t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O95249</w:t>
        <w:tab/>
        <w:t>golgi SNAP receptor complex member 1</w:t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53XN6</w:t>
        <w:tab/>
        <w:t>ELAV (embryonic lethal, abnormal vision, Drosophila)-like 1 (Hu antigen R)</w:t>
        <w:tab/>
        <w:tab/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ab/>
        <w:tab/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9BQG0</w:t>
        <w:tab/>
        <w:t>MYB binding protein (P160) 1a</w:t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04844</w:t>
        <w:tab/>
        <w:t>ribophorin II</w:t>
        <w:tab/>
        <w:tab/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86W42</w:t>
        <w:tab/>
        <w:t>THO complex 6 homolog (Drosophila)</w:t>
        <w:tab/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68431</w:t>
        <w:tab/>
        <w:t>histone cluster 1, H3j; histone cluster 1, H3i; histone cluster 1, H3h;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</w:t>
      </w:r>
      <w:r>
        <w:rPr>
          <w:sz w:val="16"/>
          <w:lang w:val="en-US"/>
        </w:rPr>
        <w:t xml:space="preserve">histone cluster 1, H3g; histone cluster 1, H3f; histone cluster 1, H3e; 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</w:t>
      </w:r>
      <w:r>
        <w:rPr>
          <w:sz w:val="16"/>
          <w:lang w:val="en-US"/>
        </w:rPr>
        <w:t xml:space="preserve">histone cluster 1, H3d; histone cluster 1, H3c; histone cluster 1, H3b; 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</w:t>
      </w:r>
      <w:r>
        <w:rPr>
          <w:sz w:val="16"/>
          <w:lang w:val="en-US"/>
        </w:rPr>
        <w:t>histone cluster 1, H3a; histone cluster 1, H2ad; histone cluster 2, H3a;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</w:t>
      </w:r>
      <w:r>
        <w:rPr>
          <w:sz w:val="16"/>
          <w:lang w:val="en-US"/>
        </w:rPr>
        <w:t>histone cluster 2, H3c; histone cluster 2, H3d</w:t>
        <w:tab/>
        <w:tab/>
        <w:t>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P54920</w:t>
        <w:tab/>
        <w:t>N-ethylmaleimide-sensitive factor attachment protein, alphaHomo sapiens</w:t>
      </w:r>
    </w:p>
    <w:p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>Q01844</w:t>
        <w:tab/>
        <w:t>similar to Ewing sarcoma breakpoint region 1; Ewing sarcoma breakpoint</w:t>
      </w:r>
    </w:p>
    <w:p>
      <w:pPr>
        <w:pStyle w:val="HTMLPreformatted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</w:t>
      </w:r>
      <w:r>
        <w:rPr>
          <w:sz w:val="16"/>
          <w:lang w:val="en-US"/>
        </w:rPr>
        <w:t>region 1</w:t>
        <w:tab/>
        <w:tab/>
        <w:tab/>
        <w:tab/>
        <w:tab/>
        <w:tab/>
        <w:t>Homo sapiens</w:t>
      </w:r>
    </w:p>
    <w:p>
      <w:pPr>
        <w:pStyle w:val="Normal"/>
        <w:ind w:right="-582" w:hanging="0"/>
        <w:rPr>
          <w:b/>
          <w:b/>
          <w:sz w:val="16"/>
          <w:lang w:val="en-US"/>
        </w:rPr>
      </w:pPr>
      <w:r>
        <w:rPr>
          <w:b/>
          <w:sz w:val="16"/>
          <w:lang w:val="en-US"/>
        </w:rPr>
      </w:r>
    </w:p>
    <w:sectPr>
      <w:type w:val="nextPage"/>
      <w:pgSz w:w="11906" w:h="16838"/>
      <w:pgMar w:left="1701" w:right="1826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ial Narrow"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 New Roman"/>
      <w:color w:val="auto"/>
      <w:sz w:val="24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i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ind w:right="-582" w:hanging="0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ind w:right="-762" w:hanging="0"/>
      <w:jc w:val="both"/>
      <w:outlineLvl w:val="3"/>
    </w:pPr>
    <w:rPr>
      <w:b/>
      <w:i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Arial Narrow" w:hAnsi="Arial Narrow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Times New Roman" w:cs="Symbol"/>
      <w:b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eastAsia="Times New Roman" w:cs="Symbol"/>
    </w:rPr>
  </w:style>
  <w:style w:type="character" w:styleId="DefaultParagraphFont">
    <w:name w:val="Default Paragraph Font"/>
    <w:qFormat/>
    <w:rPr/>
  </w:style>
  <w:style w:type="character" w:styleId="Ttulo1Car">
    <w:name w:val="TÌtulo 1 Car"/>
    <w:qFormat/>
    <w:rPr>
      <w:b/>
      <w:kern w:val="2"/>
      <w:sz w:val="32"/>
      <w:lang w:val="de-DE"/>
    </w:rPr>
  </w:style>
  <w:style w:type="character" w:styleId="Ttulo2Car">
    <w:name w:val="TÌtulo 2 Car"/>
    <w:qFormat/>
    <w:rPr>
      <w:b/>
      <w:i/>
      <w:sz w:val="28"/>
      <w:lang w:val="de-DE"/>
    </w:rPr>
  </w:style>
  <w:style w:type="character" w:styleId="SangradetextonormalCar">
    <w:name w:val="SangrÌa de texto normal Car"/>
    <w:qFormat/>
    <w:rPr>
      <w:sz w:val="24"/>
      <w:lang w:val="de-DE"/>
    </w:rPr>
  </w:style>
  <w:style w:type="character" w:styleId="InternetLink">
    <w:name w:val="Hyperlink"/>
    <w:rPr>
      <w:color w:val="0000FF"/>
      <w:u w:val="single"/>
    </w:rPr>
  </w:style>
  <w:style w:type="character" w:styleId="TextoindependienteCar">
    <w:name w:val="Texto independiente Car"/>
    <w:qFormat/>
    <w:rPr>
      <w:sz w:val="24"/>
      <w:lang w:val="de-DE"/>
    </w:rPr>
  </w:style>
  <w:style w:type="character" w:styleId="HTMLconformatoprevioCar">
    <w:name w:val="HTML con formato previo Car"/>
    <w:qFormat/>
    <w:rPr>
      <w:rFonts w:ascii="Courier New" w:hAnsi="Courier New" w:cs="Courier New"/>
    </w:rPr>
  </w:style>
  <w:style w:type="character" w:styleId="VisitedInternetLink">
    <w:name w:val="FollowedHyperlink"/>
    <w:rPr>
      <w:color w:val="800080"/>
      <w:u w:val="single"/>
    </w:rPr>
  </w:style>
  <w:style w:type="character" w:styleId="DocumentMapChar">
    <w:name w:val="Document Map Char"/>
    <w:qFormat/>
    <w:rPr>
      <w:rFonts w:ascii="Lucida Grande" w:hAnsi="Lucida Grande" w:eastAsia="Times New Roman" w:cs="Lucida Grande"/>
      <w:sz w:val="24"/>
      <w:szCs w:val="24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Indent1">
    <w:name w:val="Body Text Indent1"/>
    <w:basedOn w:val="Normal"/>
    <w:qFormat/>
    <w:pPr>
      <w:spacing w:lineRule="auto" w:line="480"/>
      <w:ind w:right="-522" w:hanging="0"/>
    </w:pPr>
    <w:rPr>
      <w:rFonts w:ascii="Helvetica" w:hAnsi="Helvetica" w:cs="Helvetica"/>
      <w:sz w:val="20"/>
      <w:lang w:val="en-GB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lang w:val="es-ES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8T08:25:00Z</dcterms:created>
  <dc:creator>TNP</dc:creator>
  <dc:description/>
  <cp:keywords/>
  <dc:language>en-US</dc:language>
  <cp:lastModifiedBy>Missing - Ref</cp:lastModifiedBy>
  <cp:lastPrinted>2012-11-05T16:54:00Z</cp:lastPrinted>
  <dcterms:modified xsi:type="dcterms:W3CDTF">2016-04-01T04:54:00Z</dcterms:modified>
  <cp:revision>86</cp:revision>
  <dc:subject/>
  <dc:title>Figure legen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